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6EDBF" w14:textId="4EA7FB40" w:rsidR="001D0299" w:rsidRPr="009F08CA" w:rsidRDefault="00833898" w:rsidP="00DE12B2">
      <w:pPr>
        <w:pStyle w:val="CSCI"/>
        <w:widowControl w:val="0"/>
        <w:tabs>
          <w:tab w:val="left" w:pos="6210"/>
        </w:tabs>
        <w:spacing w:after="0" w:line="240" w:lineRule="auto"/>
        <w:contextualSpacing/>
        <w:rPr>
          <w:b/>
          <w:lang w:eastAsia="ko-KR" w:bidi="ar-SA"/>
        </w:rPr>
      </w:pPr>
      <w:r w:rsidRPr="009F08CA">
        <w:rPr>
          <w:b/>
          <w:lang w:eastAsia="ko-KR" w:bidi="ar-SA"/>
        </w:rPr>
        <w:t xml:space="preserve">Supplemental Table 2. Previous </w:t>
      </w:r>
      <w:r w:rsidR="009F08CA" w:rsidRPr="009F08CA">
        <w:rPr>
          <w:b/>
          <w:lang w:eastAsia="ko-KR" w:bidi="ar-SA"/>
        </w:rPr>
        <w:t xml:space="preserve">Experiments Of Intravenous </w:t>
      </w:r>
      <w:r w:rsidRPr="009F08CA">
        <w:rPr>
          <w:rFonts w:hint="eastAsia"/>
          <w:b/>
          <w:lang w:eastAsia="ko-KR" w:bidi="ar-SA"/>
        </w:rPr>
        <w:t xml:space="preserve">MSC </w:t>
      </w:r>
      <w:r w:rsidR="009F08CA" w:rsidRPr="009F08CA">
        <w:rPr>
          <w:b/>
          <w:lang w:eastAsia="ko-KR" w:bidi="ar-SA"/>
        </w:rPr>
        <w:t>Injection Within 3 Days After Induction Of The Middle Cerebral Artery Occlusion.</w:t>
      </w:r>
      <w:r w:rsidR="009F08CA" w:rsidRPr="009F08CA" w:rsidDel="00DE12B2">
        <w:rPr>
          <w:b/>
          <w:lang w:eastAsia="ko-KR" w:bidi="ar-SA"/>
        </w:rPr>
        <w:t xml:space="preserve"> </w:t>
      </w:r>
    </w:p>
    <w:p w14:paraId="5C5BFFBC" w14:textId="77777777" w:rsidR="001419AE" w:rsidRDefault="001419AE" w:rsidP="00DE12B2">
      <w:pPr>
        <w:pStyle w:val="CSCI"/>
        <w:widowControl w:val="0"/>
        <w:tabs>
          <w:tab w:val="left" w:pos="6210"/>
        </w:tabs>
        <w:spacing w:after="0" w:line="240" w:lineRule="auto"/>
        <w:contextualSpacing/>
        <w:rPr>
          <w:lang w:eastAsia="ko-KR"/>
        </w:rPr>
      </w:pPr>
    </w:p>
    <w:tbl>
      <w:tblPr>
        <w:tblW w:w="12933" w:type="dxa"/>
        <w:tblInd w:w="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49"/>
        <w:gridCol w:w="1511"/>
        <w:gridCol w:w="1617"/>
        <w:gridCol w:w="1041"/>
        <w:gridCol w:w="1086"/>
        <w:gridCol w:w="1276"/>
        <w:gridCol w:w="2126"/>
        <w:gridCol w:w="1851"/>
      </w:tblGrid>
      <w:tr w:rsidR="004E48C7" w:rsidRPr="00DE12B2" w14:paraId="169C1359" w14:textId="77777777" w:rsidTr="009F08CA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39CB7AEC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Injection time</w:t>
            </w:r>
          </w:p>
        </w:tc>
        <w:tc>
          <w:tcPr>
            <w:tcW w:w="1149" w:type="dxa"/>
          </w:tcPr>
          <w:p w14:paraId="4E3794F6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Species</w:t>
            </w:r>
          </w:p>
        </w:tc>
        <w:tc>
          <w:tcPr>
            <w:tcW w:w="1511" w:type="dxa"/>
          </w:tcPr>
          <w:p w14:paraId="455A8A6B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Model</w:t>
            </w:r>
          </w:p>
        </w:tc>
        <w:tc>
          <w:tcPr>
            <w:tcW w:w="1617" w:type="dxa"/>
            <w:shd w:val="clear" w:color="auto" w:fill="auto"/>
            <w:noWrap/>
          </w:tcPr>
          <w:p w14:paraId="3D7CF7AC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MSC</w:t>
            </w:r>
          </w:p>
        </w:tc>
        <w:tc>
          <w:tcPr>
            <w:tcW w:w="1041" w:type="dxa"/>
          </w:tcPr>
          <w:p w14:paraId="7E36624A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Passage</w:t>
            </w:r>
          </w:p>
        </w:tc>
        <w:tc>
          <w:tcPr>
            <w:tcW w:w="1086" w:type="dxa"/>
            <w:shd w:val="clear" w:color="auto" w:fill="auto"/>
            <w:noWrap/>
          </w:tcPr>
          <w:p w14:paraId="0765A4CD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Dose</w:t>
            </w:r>
          </w:p>
        </w:tc>
        <w:tc>
          <w:tcPr>
            <w:tcW w:w="1276" w:type="dxa"/>
            <w:shd w:val="clear" w:color="auto" w:fill="auto"/>
            <w:noWrap/>
          </w:tcPr>
          <w:p w14:paraId="616FFFF2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Reduced infarction volume</w:t>
            </w:r>
          </w:p>
        </w:tc>
        <w:tc>
          <w:tcPr>
            <w:tcW w:w="2126" w:type="dxa"/>
            <w:shd w:val="clear" w:color="auto" w:fill="auto"/>
            <w:noWrap/>
          </w:tcPr>
          <w:p w14:paraId="20BADEF4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Improved functional outcome</w:t>
            </w:r>
          </w:p>
        </w:tc>
        <w:tc>
          <w:tcPr>
            <w:tcW w:w="1851" w:type="dxa"/>
            <w:shd w:val="clear" w:color="auto" w:fill="auto"/>
            <w:noWrap/>
          </w:tcPr>
          <w:p w14:paraId="3C07E9AB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Ref</w:t>
            </w:r>
          </w:p>
        </w:tc>
      </w:tr>
      <w:tr w:rsidR="004E48C7" w:rsidRPr="00DE12B2" w14:paraId="7A1ABAB7" w14:textId="77777777" w:rsidTr="009F08CA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7C9F0915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24h or 7 days</w:t>
            </w:r>
          </w:p>
        </w:tc>
        <w:tc>
          <w:tcPr>
            <w:tcW w:w="1149" w:type="dxa"/>
          </w:tcPr>
          <w:p w14:paraId="7C2C5CF7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Wistar rat </w:t>
            </w:r>
          </w:p>
        </w:tc>
        <w:tc>
          <w:tcPr>
            <w:tcW w:w="1511" w:type="dxa"/>
          </w:tcPr>
          <w:p w14:paraId="4CF77720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2 h transient MCAO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4CA1E928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Allogenic</w:t>
            </w:r>
          </w:p>
          <w:p w14:paraId="7A7A77E6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rat </w:t>
            </w:r>
          </w:p>
          <w:p w14:paraId="4756A0A0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MSC</w:t>
            </w:r>
          </w:p>
        </w:tc>
        <w:tc>
          <w:tcPr>
            <w:tcW w:w="1041" w:type="dxa"/>
          </w:tcPr>
          <w:p w14:paraId="615CED85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NA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4510E786" w14:textId="09D4912B" w:rsidR="00DE12B2" w:rsidRPr="00DE12B2" w:rsidRDefault="008E79EB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3x10</w:t>
            </w:r>
            <w:r w:rsidRPr="00DE12B2">
              <w:rPr>
                <w:rFonts w:ascii="Times New Roman" w:hAnsi="Times New Roman"/>
                <w:sz w:val="24"/>
                <w:szCs w:val="24"/>
                <w:vertAlign w:val="superscript"/>
                <w:lang w:bidi="ar-SA"/>
              </w:rPr>
              <w:t>6</w:t>
            </w: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and</w:t>
            </w:r>
            <w:r w:rsidR="00DE12B2" w:rsidRPr="00DE12B2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1x10</w:t>
            </w:r>
            <w:r w:rsidR="00DE12B2" w:rsidRPr="00DE12B2">
              <w:rPr>
                <w:rFonts w:ascii="Times New Roman" w:hAnsi="Times New Roman"/>
                <w:sz w:val="24"/>
                <w:szCs w:val="24"/>
                <w:vertAlign w:val="superscript"/>
                <w:lang w:bidi="ar-SA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8EE236" w14:textId="38425201" w:rsidR="00DE12B2" w:rsidRPr="00CB1DF4" w:rsidRDefault="00774C1D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highlight w:val="magenta"/>
                <w:lang w:bidi="ar-SA"/>
              </w:rPr>
            </w:pPr>
            <w:r w:rsidRPr="00CB1DF4">
              <w:rPr>
                <w:rFonts w:ascii="Times New Roman" w:hAnsi="Times New Roman"/>
                <w:sz w:val="24"/>
                <w:szCs w:val="24"/>
                <w:highlight w:val="magenta"/>
                <w:lang w:bidi="ar-SA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88905FC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Yes in Adhesive removal test, rotarod test, and NSS</w:t>
            </w:r>
          </w:p>
        </w:tc>
        <w:tc>
          <w:tcPr>
            <w:tcW w:w="1851" w:type="dxa"/>
            <w:shd w:val="clear" w:color="auto" w:fill="auto"/>
            <w:noWrap/>
          </w:tcPr>
          <w:p w14:paraId="6BB7829D" w14:textId="2C31CF52" w:rsidR="00DE12B2" w:rsidRPr="00DE12B2" w:rsidRDefault="004E48C7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ko-KR" w:bidi="ar-SA"/>
              </w:rPr>
            </w:pPr>
            <w:r w:rsidRPr="004E48C7">
              <w:rPr>
                <w:rFonts w:ascii="Times New Roman" w:hAnsi="Times New Roman"/>
                <w:sz w:val="24"/>
                <w:szCs w:val="24"/>
                <w:lang w:eastAsia="ko-KR" w:bidi="ar-SA"/>
              </w:rPr>
              <w:t>Stroke. 2001;32:1005-1011.</w:t>
            </w:r>
          </w:p>
        </w:tc>
      </w:tr>
      <w:tr w:rsidR="004E48C7" w:rsidRPr="00DE12B2" w14:paraId="3F3AC70B" w14:textId="77777777" w:rsidTr="009F08CA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6E79FE15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bookmarkStart w:id="0" w:name="_GoBack"/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24h</w:t>
            </w:r>
          </w:p>
        </w:tc>
        <w:tc>
          <w:tcPr>
            <w:tcW w:w="1149" w:type="dxa"/>
          </w:tcPr>
          <w:p w14:paraId="5915525B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Wistar rat</w:t>
            </w:r>
          </w:p>
        </w:tc>
        <w:tc>
          <w:tcPr>
            <w:tcW w:w="1511" w:type="dxa"/>
          </w:tcPr>
          <w:p w14:paraId="22054819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2 h transient MCAO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3FABB528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Human MSC</w:t>
            </w:r>
          </w:p>
        </w:tc>
        <w:tc>
          <w:tcPr>
            <w:tcW w:w="1041" w:type="dxa"/>
          </w:tcPr>
          <w:p w14:paraId="3951A3B6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NA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0C025157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3X10</w:t>
            </w:r>
            <w:r w:rsidRPr="00DE12B2">
              <w:rPr>
                <w:rFonts w:ascii="Times New Roman" w:hAnsi="Times New Roman"/>
                <w:sz w:val="24"/>
                <w:szCs w:val="24"/>
                <w:vertAlign w:val="superscript"/>
                <w:lang w:bidi="ar-SA"/>
              </w:rPr>
              <w:t>6</w:t>
            </w: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F73060" w14:textId="5619797D" w:rsidR="00DE12B2" w:rsidRPr="00CB1DF4" w:rsidRDefault="00774C1D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highlight w:val="magenta"/>
                <w:lang w:bidi="ar-SA"/>
              </w:rPr>
            </w:pPr>
            <w:r w:rsidRPr="00CB1DF4">
              <w:rPr>
                <w:rFonts w:ascii="Times New Roman" w:hAnsi="Times New Roman"/>
                <w:sz w:val="24"/>
                <w:szCs w:val="24"/>
                <w:highlight w:val="magenta"/>
                <w:lang w:bidi="ar-SA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907AE70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Yes in Adhesive removal test, and mNSS</w:t>
            </w:r>
          </w:p>
        </w:tc>
        <w:tc>
          <w:tcPr>
            <w:tcW w:w="1851" w:type="dxa"/>
            <w:shd w:val="clear" w:color="auto" w:fill="auto"/>
            <w:noWrap/>
          </w:tcPr>
          <w:p w14:paraId="16BBD72E" w14:textId="00151F3D" w:rsidR="00DE12B2" w:rsidRPr="00DE12B2" w:rsidRDefault="004E48C7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ko-KR" w:bidi="ar-SA"/>
              </w:rPr>
            </w:pPr>
            <w:r w:rsidRPr="004E48C7">
              <w:rPr>
                <w:rFonts w:ascii="Times New Roman" w:hAnsi="Times New Roman"/>
                <w:sz w:val="24"/>
                <w:szCs w:val="24"/>
                <w:lang w:eastAsia="ko-KR" w:bidi="ar-SA"/>
              </w:rPr>
              <w:t>Neurology. 2002;59:514-523.</w:t>
            </w:r>
          </w:p>
        </w:tc>
      </w:tr>
      <w:bookmarkEnd w:id="0"/>
      <w:tr w:rsidR="004E48C7" w:rsidRPr="00DE12B2" w14:paraId="530D1C8E" w14:textId="77777777" w:rsidTr="007C01B1">
        <w:trPr>
          <w:trHeight w:val="611"/>
        </w:trPr>
        <w:tc>
          <w:tcPr>
            <w:tcW w:w="1276" w:type="dxa"/>
            <w:shd w:val="clear" w:color="auto" w:fill="auto"/>
            <w:noWrap/>
            <w:hideMark/>
          </w:tcPr>
          <w:p w14:paraId="4CF2C7D6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24h</w:t>
            </w:r>
          </w:p>
        </w:tc>
        <w:tc>
          <w:tcPr>
            <w:tcW w:w="1149" w:type="dxa"/>
          </w:tcPr>
          <w:p w14:paraId="18E94A97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Wistar rat </w:t>
            </w:r>
          </w:p>
        </w:tc>
        <w:tc>
          <w:tcPr>
            <w:tcW w:w="1511" w:type="dxa"/>
          </w:tcPr>
          <w:p w14:paraId="48DF4145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2 h transient MCAO 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37D7D9AC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Allogenic rat MSC</w:t>
            </w:r>
          </w:p>
        </w:tc>
        <w:tc>
          <w:tcPr>
            <w:tcW w:w="1041" w:type="dxa"/>
          </w:tcPr>
          <w:p w14:paraId="6EC65AA5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NA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4A9070DD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3X10</w:t>
            </w:r>
            <w:r w:rsidRPr="00DE12B2">
              <w:rPr>
                <w:rFonts w:ascii="Times New Roman" w:hAnsi="Times New Roman"/>
                <w:sz w:val="24"/>
                <w:szCs w:val="24"/>
                <w:vertAlign w:val="superscript"/>
                <w:lang w:bidi="ar-SA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46B11E" w14:textId="0AEB50FC" w:rsidR="00DE12B2" w:rsidRPr="00CB1DF4" w:rsidRDefault="00774C1D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highlight w:val="magenta"/>
                <w:lang w:bidi="ar-SA"/>
              </w:rPr>
            </w:pPr>
            <w:r w:rsidRPr="00CB1DF4">
              <w:rPr>
                <w:rFonts w:ascii="Times New Roman" w:hAnsi="Times New Roman"/>
                <w:sz w:val="24"/>
                <w:szCs w:val="24"/>
                <w:highlight w:val="magenta"/>
                <w:lang w:bidi="ar-SA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D0595C8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Yes in Adhesive removal test and rotarod test</w:t>
            </w:r>
          </w:p>
        </w:tc>
        <w:tc>
          <w:tcPr>
            <w:tcW w:w="1851" w:type="dxa"/>
            <w:shd w:val="clear" w:color="auto" w:fill="auto"/>
          </w:tcPr>
          <w:p w14:paraId="2A4FD0E1" w14:textId="14ABA156" w:rsidR="00DE12B2" w:rsidRPr="00DE12B2" w:rsidRDefault="004E48C7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ko-KR" w:bidi="ar-SA"/>
              </w:rPr>
            </w:pPr>
            <w:r w:rsidRPr="004E48C7">
              <w:rPr>
                <w:rFonts w:ascii="Times New Roman" w:hAnsi="Times New Roman"/>
                <w:sz w:val="24"/>
                <w:szCs w:val="24"/>
                <w:lang w:eastAsia="ko-KR" w:bidi="ar-SA"/>
              </w:rPr>
              <w:t>J. Neurosci. Res. 2003;73:778-786.</w:t>
            </w:r>
          </w:p>
        </w:tc>
      </w:tr>
      <w:tr w:rsidR="004E48C7" w:rsidRPr="00DE12B2" w14:paraId="2AB3415B" w14:textId="77777777" w:rsidTr="009F08CA">
        <w:trPr>
          <w:trHeight w:val="860"/>
        </w:trPr>
        <w:tc>
          <w:tcPr>
            <w:tcW w:w="1276" w:type="dxa"/>
            <w:shd w:val="clear" w:color="auto" w:fill="auto"/>
            <w:noWrap/>
          </w:tcPr>
          <w:p w14:paraId="390D651A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24h</w:t>
            </w:r>
          </w:p>
        </w:tc>
        <w:tc>
          <w:tcPr>
            <w:tcW w:w="1149" w:type="dxa"/>
          </w:tcPr>
          <w:p w14:paraId="51EC7767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Wistar rat</w:t>
            </w:r>
          </w:p>
        </w:tc>
        <w:tc>
          <w:tcPr>
            <w:tcW w:w="1511" w:type="dxa"/>
          </w:tcPr>
          <w:p w14:paraId="77AD85E7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2 h transient MCAO</w:t>
            </w:r>
          </w:p>
        </w:tc>
        <w:tc>
          <w:tcPr>
            <w:tcW w:w="1617" w:type="dxa"/>
            <w:shd w:val="clear" w:color="auto" w:fill="auto"/>
            <w:noWrap/>
          </w:tcPr>
          <w:p w14:paraId="56F6E6CD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Human MSC</w:t>
            </w:r>
          </w:p>
        </w:tc>
        <w:tc>
          <w:tcPr>
            <w:tcW w:w="1041" w:type="dxa"/>
          </w:tcPr>
          <w:p w14:paraId="5901384A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3 to 5</w:t>
            </w:r>
          </w:p>
        </w:tc>
        <w:tc>
          <w:tcPr>
            <w:tcW w:w="1086" w:type="dxa"/>
            <w:shd w:val="clear" w:color="auto" w:fill="auto"/>
            <w:noWrap/>
          </w:tcPr>
          <w:p w14:paraId="1ED9455A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1x10</w:t>
            </w:r>
            <w:r w:rsidRPr="00DE12B2">
              <w:rPr>
                <w:rFonts w:ascii="Times New Roman" w:hAnsi="Times New Roman"/>
                <w:sz w:val="24"/>
                <w:szCs w:val="24"/>
                <w:vertAlign w:val="superscript"/>
                <w:lang w:bidi="ar-SA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</w:tcPr>
          <w:p w14:paraId="104658B4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NA</w:t>
            </w:r>
          </w:p>
        </w:tc>
        <w:tc>
          <w:tcPr>
            <w:tcW w:w="2126" w:type="dxa"/>
            <w:shd w:val="clear" w:color="auto" w:fill="auto"/>
            <w:noWrap/>
          </w:tcPr>
          <w:p w14:paraId="75C59E0C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NA, increased angiogenesis</w:t>
            </w:r>
          </w:p>
        </w:tc>
        <w:tc>
          <w:tcPr>
            <w:tcW w:w="1851" w:type="dxa"/>
            <w:shd w:val="clear" w:color="auto" w:fill="auto"/>
            <w:noWrap/>
          </w:tcPr>
          <w:p w14:paraId="5D554134" w14:textId="078E3B20" w:rsidR="00DE12B2" w:rsidRPr="00DE12B2" w:rsidRDefault="004E48C7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ko-KR" w:bidi="ar-SA"/>
              </w:rPr>
            </w:pPr>
            <w:r w:rsidRPr="004E48C7">
              <w:rPr>
                <w:rFonts w:ascii="Times New Roman" w:hAnsi="Times New Roman"/>
                <w:sz w:val="24"/>
                <w:szCs w:val="24"/>
                <w:lang w:eastAsia="ko-KR" w:bidi="ar-SA"/>
              </w:rPr>
              <w:t>Circ. Res. 2003;92:692-699.</w:t>
            </w:r>
          </w:p>
        </w:tc>
      </w:tr>
      <w:tr w:rsidR="004E48C7" w:rsidRPr="00DE12B2" w14:paraId="77950481" w14:textId="77777777" w:rsidTr="009F08CA">
        <w:trPr>
          <w:trHeight w:val="1000"/>
        </w:trPr>
        <w:tc>
          <w:tcPr>
            <w:tcW w:w="1276" w:type="dxa"/>
            <w:shd w:val="clear" w:color="auto" w:fill="auto"/>
            <w:noWrap/>
            <w:hideMark/>
          </w:tcPr>
          <w:p w14:paraId="39DF1541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3h, 6h, 12h, 24h, and 72 h</w:t>
            </w:r>
          </w:p>
        </w:tc>
        <w:tc>
          <w:tcPr>
            <w:tcW w:w="1149" w:type="dxa"/>
          </w:tcPr>
          <w:p w14:paraId="3E3F263F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SD rat</w:t>
            </w:r>
          </w:p>
        </w:tc>
        <w:tc>
          <w:tcPr>
            <w:tcW w:w="1511" w:type="dxa"/>
          </w:tcPr>
          <w:p w14:paraId="17AB0B3E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45 min transient MCAO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17DB0086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Autologous rat MSC</w:t>
            </w:r>
          </w:p>
        </w:tc>
        <w:tc>
          <w:tcPr>
            <w:tcW w:w="1041" w:type="dxa"/>
          </w:tcPr>
          <w:p w14:paraId="47AFD498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NA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3F7BA2BC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1X10</w:t>
            </w:r>
            <w:r w:rsidRPr="00DE12B2">
              <w:rPr>
                <w:rFonts w:ascii="Times New Roman" w:hAnsi="Times New Roman"/>
                <w:sz w:val="24"/>
                <w:szCs w:val="24"/>
                <w:vertAlign w:val="superscript"/>
                <w:lang w:bidi="ar-SA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1EE622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D6F660B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Yes in water maze test and rotarod test</w:t>
            </w:r>
          </w:p>
        </w:tc>
        <w:tc>
          <w:tcPr>
            <w:tcW w:w="1851" w:type="dxa"/>
            <w:shd w:val="clear" w:color="auto" w:fill="auto"/>
            <w:noWrap/>
          </w:tcPr>
          <w:p w14:paraId="05AA769C" w14:textId="7B9A2238" w:rsidR="00DE12B2" w:rsidRPr="00DE12B2" w:rsidRDefault="004E48C7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ko-KR" w:bidi="ar-SA"/>
              </w:rPr>
            </w:pPr>
            <w:r w:rsidRPr="004E48C7">
              <w:rPr>
                <w:rFonts w:ascii="Times New Roman" w:hAnsi="Times New Roman"/>
                <w:sz w:val="24"/>
                <w:szCs w:val="24"/>
                <w:lang w:eastAsia="ko-KR" w:bidi="ar-SA"/>
              </w:rPr>
              <w:t>Brain Res. 2004;1007:1-9.</w:t>
            </w:r>
          </w:p>
        </w:tc>
      </w:tr>
      <w:tr w:rsidR="004E48C7" w:rsidRPr="00DE12B2" w14:paraId="39D6123C" w14:textId="77777777" w:rsidTr="009F08CA">
        <w:trPr>
          <w:trHeight w:val="1127"/>
        </w:trPr>
        <w:tc>
          <w:tcPr>
            <w:tcW w:w="1276" w:type="dxa"/>
            <w:shd w:val="clear" w:color="auto" w:fill="auto"/>
            <w:noWrap/>
          </w:tcPr>
          <w:p w14:paraId="2ADAADCB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6h</w:t>
            </w:r>
          </w:p>
        </w:tc>
        <w:tc>
          <w:tcPr>
            <w:tcW w:w="1149" w:type="dxa"/>
          </w:tcPr>
          <w:p w14:paraId="224A1200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SD rat</w:t>
            </w:r>
          </w:p>
        </w:tc>
        <w:tc>
          <w:tcPr>
            <w:tcW w:w="1511" w:type="dxa"/>
          </w:tcPr>
          <w:p w14:paraId="0EA147E5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90 min transient MCAO</w:t>
            </w:r>
          </w:p>
        </w:tc>
        <w:tc>
          <w:tcPr>
            <w:tcW w:w="1617" w:type="dxa"/>
            <w:shd w:val="clear" w:color="auto" w:fill="auto"/>
            <w:noWrap/>
          </w:tcPr>
          <w:p w14:paraId="5C4FD104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Noggin-BMSCs </w:t>
            </w:r>
          </w:p>
          <w:p w14:paraId="7D126276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</w:p>
        </w:tc>
        <w:tc>
          <w:tcPr>
            <w:tcW w:w="1041" w:type="dxa"/>
          </w:tcPr>
          <w:p w14:paraId="45584B2B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5</w:t>
            </w:r>
          </w:p>
        </w:tc>
        <w:tc>
          <w:tcPr>
            <w:tcW w:w="1086" w:type="dxa"/>
            <w:shd w:val="clear" w:color="auto" w:fill="auto"/>
            <w:noWrap/>
          </w:tcPr>
          <w:p w14:paraId="674885AA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5X10</w:t>
            </w:r>
            <w:r w:rsidRPr="00DE12B2">
              <w:rPr>
                <w:rFonts w:ascii="Times New Roman" w:hAnsi="Times New Roman"/>
                <w:sz w:val="24"/>
                <w:szCs w:val="24"/>
                <w:vertAlign w:val="superscript"/>
                <w:lang w:bidi="ar-SA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</w:tcPr>
          <w:p w14:paraId="643CAAD0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</w:tcPr>
          <w:p w14:paraId="0671E886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Yes in limb placement test and the treadmill stress test</w:t>
            </w:r>
          </w:p>
        </w:tc>
        <w:tc>
          <w:tcPr>
            <w:tcW w:w="1851" w:type="dxa"/>
            <w:shd w:val="clear" w:color="auto" w:fill="auto"/>
            <w:noWrap/>
          </w:tcPr>
          <w:p w14:paraId="13CCFB6C" w14:textId="73C15DA4" w:rsidR="00DE12B2" w:rsidRPr="00DE12B2" w:rsidRDefault="004E48C7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ko-KR" w:bidi="ar-SA"/>
              </w:rPr>
            </w:pPr>
            <w:r w:rsidRPr="004E48C7">
              <w:rPr>
                <w:rFonts w:ascii="Times New Roman" w:hAnsi="Times New Roman"/>
                <w:sz w:val="24"/>
                <w:szCs w:val="24"/>
                <w:lang w:eastAsia="ko-KR" w:bidi="ar-SA"/>
              </w:rPr>
              <w:t>J. Neurosci. Res. 2011;89:1194-1202.</w:t>
            </w:r>
          </w:p>
        </w:tc>
      </w:tr>
      <w:tr w:rsidR="004E48C7" w:rsidRPr="00DE12B2" w14:paraId="09844558" w14:textId="77777777" w:rsidTr="009F08CA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648663E2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24h</w:t>
            </w:r>
          </w:p>
        </w:tc>
        <w:tc>
          <w:tcPr>
            <w:tcW w:w="1149" w:type="dxa"/>
          </w:tcPr>
          <w:p w14:paraId="12B2B803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Wistar rat</w:t>
            </w:r>
          </w:p>
        </w:tc>
        <w:tc>
          <w:tcPr>
            <w:tcW w:w="1511" w:type="dxa"/>
          </w:tcPr>
          <w:p w14:paraId="6D49F592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Permanent MCAO 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495EE1DE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Human MSC</w:t>
            </w:r>
          </w:p>
        </w:tc>
        <w:tc>
          <w:tcPr>
            <w:tcW w:w="1041" w:type="dxa"/>
          </w:tcPr>
          <w:p w14:paraId="580BD6FE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NA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5943A3D7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3X10</w:t>
            </w:r>
            <w:r w:rsidRPr="00DE12B2">
              <w:rPr>
                <w:rFonts w:ascii="Times New Roman" w:hAnsi="Times New Roman"/>
                <w:sz w:val="24"/>
                <w:szCs w:val="24"/>
                <w:vertAlign w:val="superscript"/>
                <w:lang w:bidi="ar-SA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F15995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N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0660E0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Yes in mNSS</w:t>
            </w:r>
          </w:p>
        </w:tc>
        <w:tc>
          <w:tcPr>
            <w:tcW w:w="1851" w:type="dxa"/>
            <w:shd w:val="clear" w:color="auto" w:fill="auto"/>
            <w:noWrap/>
          </w:tcPr>
          <w:p w14:paraId="1FBF509C" w14:textId="3CFB5D93" w:rsidR="00DE12B2" w:rsidRPr="00DE12B2" w:rsidRDefault="004E48C7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ko-KR" w:bidi="ar-SA"/>
              </w:rPr>
            </w:pPr>
            <w:r w:rsidRPr="004E48C7">
              <w:rPr>
                <w:rFonts w:ascii="Times New Roman" w:hAnsi="Times New Roman"/>
                <w:sz w:val="24"/>
                <w:szCs w:val="24"/>
                <w:lang w:eastAsia="ko-KR" w:bidi="ar-SA"/>
              </w:rPr>
              <w:t>Brain Res. 2004;1030:19-27.</w:t>
            </w:r>
          </w:p>
        </w:tc>
      </w:tr>
      <w:tr w:rsidR="004E48C7" w:rsidRPr="00DE12B2" w14:paraId="2896F5E3" w14:textId="77777777" w:rsidTr="009F08CA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3264FE30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3h</w:t>
            </w:r>
          </w:p>
        </w:tc>
        <w:tc>
          <w:tcPr>
            <w:tcW w:w="1149" w:type="dxa"/>
          </w:tcPr>
          <w:p w14:paraId="67783A45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Wistar rat</w:t>
            </w:r>
          </w:p>
        </w:tc>
        <w:tc>
          <w:tcPr>
            <w:tcW w:w="1511" w:type="dxa"/>
          </w:tcPr>
          <w:p w14:paraId="0A606A2C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Permanent MCAO 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2FD5CC30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PIGF-human MSC and Human MSC</w:t>
            </w:r>
          </w:p>
        </w:tc>
        <w:tc>
          <w:tcPr>
            <w:tcW w:w="1041" w:type="dxa"/>
          </w:tcPr>
          <w:p w14:paraId="38071BBD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NA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03BFF463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1X10</w:t>
            </w:r>
            <w:r w:rsidRPr="00DE12B2">
              <w:rPr>
                <w:rFonts w:ascii="Times New Roman" w:hAnsi="Times New Roman"/>
                <w:sz w:val="24"/>
                <w:szCs w:val="24"/>
                <w:vertAlign w:val="superscript"/>
                <w:lang w:bidi="ar-SA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0F1B74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9D38C3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Yes in limb placement test and the treadmill stress </w:t>
            </w: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lastRenderedPageBreak/>
              <w:t>test</w:t>
            </w:r>
          </w:p>
        </w:tc>
        <w:tc>
          <w:tcPr>
            <w:tcW w:w="1851" w:type="dxa"/>
            <w:shd w:val="clear" w:color="auto" w:fill="auto"/>
            <w:noWrap/>
          </w:tcPr>
          <w:p w14:paraId="769761FC" w14:textId="21486F96" w:rsidR="00DE12B2" w:rsidRPr="00DE12B2" w:rsidRDefault="004E48C7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ko-KR" w:bidi="ar-SA"/>
              </w:rPr>
            </w:pPr>
            <w:r w:rsidRPr="004E48C7">
              <w:rPr>
                <w:rFonts w:ascii="Times New Roman" w:hAnsi="Times New Roman"/>
                <w:sz w:val="24"/>
                <w:szCs w:val="24"/>
                <w:lang w:eastAsia="ko-KR" w:bidi="ar-SA"/>
              </w:rPr>
              <w:lastRenderedPageBreak/>
              <w:t>Brain. 2006;129:2734-2745.</w:t>
            </w:r>
          </w:p>
        </w:tc>
      </w:tr>
      <w:tr w:rsidR="004E48C7" w:rsidRPr="00DE12B2" w14:paraId="5CB7921C" w14:textId="77777777" w:rsidTr="009F08CA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4263CA53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lastRenderedPageBreak/>
              <w:t>1h</w:t>
            </w:r>
          </w:p>
        </w:tc>
        <w:tc>
          <w:tcPr>
            <w:tcW w:w="1149" w:type="dxa"/>
          </w:tcPr>
          <w:p w14:paraId="0955A939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SD rat</w:t>
            </w:r>
          </w:p>
        </w:tc>
        <w:tc>
          <w:tcPr>
            <w:tcW w:w="1511" w:type="dxa"/>
          </w:tcPr>
          <w:p w14:paraId="3649A5BB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Permanent </w:t>
            </w:r>
          </w:p>
          <w:p w14:paraId="4267CF59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MCAO 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238A7010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Human MSC</w:t>
            </w:r>
          </w:p>
        </w:tc>
        <w:tc>
          <w:tcPr>
            <w:tcW w:w="1041" w:type="dxa"/>
          </w:tcPr>
          <w:p w14:paraId="10F9CA6A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5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59D70B9D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2X10</w:t>
            </w:r>
            <w:r w:rsidRPr="00DE12B2">
              <w:rPr>
                <w:rFonts w:ascii="Times New Roman" w:hAnsi="Times New Roman"/>
                <w:sz w:val="24"/>
                <w:szCs w:val="24"/>
                <w:vertAlign w:val="superscript"/>
                <w:lang w:bidi="ar-SA"/>
              </w:rPr>
              <w:t>6</w:t>
            </w: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E56E56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C6AD16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Yes in rotarod test and </w:t>
            </w:r>
            <w:r w:rsidRPr="00DE12B2">
              <w:rPr>
                <w:rFonts w:ascii="Apple SD 산돌고딕 Neo 일반체" w:eastAsia="Apple SD 산돌고딕 Neo 일반체" w:hAnsi="Apple SD 산돌고딕 Neo 일반체" w:cs="Apple SD 산돌고딕 Neo 일반체"/>
                <w:sz w:val="24"/>
                <w:szCs w:val="24"/>
                <w:lang w:bidi="ar-SA"/>
              </w:rPr>
              <w:t>m</w:t>
            </w: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NSS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1DEB08A6" w14:textId="77777777" w:rsidR="00DE12B2" w:rsidRPr="00DE12B2" w:rsidRDefault="00DE12B2" w:rsidP="00DE12B2">
            <w:pPr>
              <w:widowControl w:val="0"/>
              <w:tabs>
                <w:tab w:val="left" w:pos="621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E12B2">
              <w:rPr>
                <w:rFonts w:ascii="Times New Roman" w:hAnsi="Times New Roman"/>
                <w:sz w:val="24"/>
                <w:szCs w:val="24"/>
                <w:lang w:bidi="ar-SA"/>
              </w:rPr>
              <w:t>Current study</w:t>
            </w:r>
          </w:p>
        </w:tc>
      </w:tr>
    </w:tbl>
    <w:p w14:paraId="096D12CB" w14:textId="77777777" w:rsidR="00DE12B2" w:rsidRDefault="00DE12B2" w:rsidP="00DE12B2">
      <w:pPr>
        <w:pStyle w:val="CSCI"/>
        <w:widowControl w:val="0"/>
        <w:tabs>
          <w:tab w:val="left" w:pos="6210"/>
        </w:tabs>
        <w:spacing w:after="0" w:line="240" w:lineRule="auto"/>
        <w:contextualSpacing/>
        <w:rPr>
          <w:lang w:eastAsia="ko-KR"/>
        </w:rPr>
      </w:pPr>
    </w:p>
    <w:p w14:paraId="3876A853" w14:textId="77777777" w:rsidR="00DE12B2" w:rsidRPr="001D0299" w:rsidRDefault="00DE12B2" w:rsidP="00DE12B2">
      <w:pPr>
        <w:pStyle w:val="CSCI"/>
        <w:widowControl w:val="0"/>
        <w:tabs>
          <w:tab w:val="left" w:pos="6210"/>
        </w:tabs>
        <w:spacing w:after="0" w:line="240" w:lineRule="auto"/>
        <w:contextualSpacing/>
        <w:rPr>
          <w:lang w:eastAsia="ko-KR"/>
        </w:rPr>
      </w:pPr>
      <w:r>
        <w:rPr>
          <w:lang w:eastAsia="ko-KR"/>
        </w:rPr>
        <w:t xml:space="preserve">MCAO = middle cerebral artery occlusion, MSC = mesenchymal stem cell, SD = </w:t>
      </w:r>
      <w:r w:rsidRPr="00DE12B2">
        <w:rPr>
          <w:lang w:eastAsia="ko-KR"/>
        </w:rPr>
        <w:t>Sprague-Dawley</w:t>
      </w:r>
      <w:r>
        <w:rPr>
          <w:lang w:eastAsia="ko-KR"/>
        </w:rPr>
        <w:t xml:space="preserve">, and </w:t>
      </w:r>
      <w:r w:rsidRPr="00DE12B2">
        <w:rPr>
          <w:lang w:eastAsia="ko-KR"/>
        </w:rPr>
        <w:t>PIGF</w:t>
      </w:r>
      <w:r>
        <w:rPr>
          <w:lang w:eastAsia="ko-KR"/>
        </w:rPr>
        <w:t xml:space="preserve"> = </w:t>
      </w:r>
      <w:r w:rsidRPr="00DE12B2">
        <w:rPr>
          <w:lang w:eastAsia="ko-KR"/>
        </w:rPr>
        <w:t>placenta growth factor</w:t>
      </w:r>
      <w:r>
        <w:rPr>
          <w:lang w:eastAsia="ko-KR"/>
        </w:rPr>
        <w:t>.</w:t>
      </w:r>
    </w:p>
    <w:sectPr w:rsidR="00DE12B2" w:rsidRPr="001D0299" w:rsidSect="004E48C7">
      <w:footerReference w:type="default" r:id="rId9"/>
      <w:pgSz w:w="15842" w:h="12242" w:orient="landscape" w:code="1"/>
      <w:pgMar w:top="1440" w:right="1440" w:bottom="1440" w:left="1701" w:header="851" w:footer="992" w:gutter="0"/>
      <w:cols w:space="425"/>
      <w:docGrid w:linePitch="360" w:charSpace="11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6F57E5" w14:textId="77777777" w:rsidR="008E79EB" w:rsidRDefault="008E79EB">
      <w:pPr>
        <w:spacing w:after="0" w:line="240" w:lineRule="auto"/>
      </w:pPr>
      <w:r>
        <w:separator/>
      </w:r>
    </w:p>
  </w:endnote>
  <w:endnote w:type="continuationSeparator" w:id="0">
    <w:p w14:paraId="52A88B01" w14:textId="77777777" w:rsidR="008E79EB" w:rsidRDefault="008E7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 Bold">
    <w:altName w:val="Arial Unicode MS"/>
    <w:panose1 w:val="020B0803020000020004"/>
    <w:charset w:val="4F"/>
    <w:family w:val="auto"/>
    <w:pitch w:val="variable"/>
    <w:sig w:usb0="90000AAF" w:usb1="09D77CFB" w:usb2="00000012" w:usb3="00000000" w:csb0="0008002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altName w:val="Malgun Gothic"/>
    <w:charset w:val="4F"/>
    <w:family w:val="auto"/>
    <w:pitch w:val="variable"/>
    <w:sig w:usb0="900002AF" w:usb1="09D77CFB" w:usb2="00000012" w:usb3="00000000" w:csb0="00080001" w:csb1="00000000"/>
  </w:font>
  <w:font w:name="굴림">
    <w:altName w:val="Malgun Gothic"/>
    <w:charset w:val="4F"/>
    <w:family w:val="auto"/>
    <w:pitch w:val="variable"/>
    <w:sig w:usb0="00000001" w:usb1="09060000" w:usb2="00000010" w:usb3="00000000" w:csb0="0008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바탕">
    <w:altName w:val="Malgun Gothic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Apple SD 산돌고딕 Neo 일반체">
    <w:charset w:val="4F"/>
    <w:family w:val="auto"/>
    <w:pitch w:val="variable"/>
    <w:sig w:usb0="00000203" w:usb1="29D72C10" w:usb2="00000010" w:usb3="00000000" w:csb0="0028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6E37CD" w14:textId="77777777" w:rsidR="008E79EB" w:rsidRDefault="008E79EB" w:rsidP="00283AA5">
    <w:pPr>
      <w:jc w:val="center"/>
    </w:pPr>
    <w:r w:rsidRPr="00F24DD1">
      <w:rPr>
        <w:sz w:val="24"/>
        <w:szCs w:val="24"/>
      </w:rPr>
      <w:fldChar w:fldCharType="begin"/>
    </w:r>
    <w:r w:rsidRPr="00F24DD1">
      <w:rPr>
        <w:sz w:val="24"/>
        <w:szCs w:val="24"/>
      </w:rPr>
      <w:instrText xml:space="preserve"> PAGE   \* MERGEFORMAT </w:instrText>
    </w:r>
    <w:r w:rsidRPr="00F24DD1">
      <w:rPr>
        <w:sz w:val="24"/>
        <w:szCs w:val="24"/>
      </w:rPr>
      <w:fldChar w:fldCharType="separate"/>
    </w:r>
    <w:r w:rsidR="00CB1DF4" w:rsidRPr="00CB1DF4">
      <w:rPr>
        <w:noProof/>
        <w:szCs w:val="24"/>
        <w:lang w:val="ko-KR"/>
      </w:rPr>
      <w:t>1</w:t>
    </w:r>
    <w:r w:rsidRPr="00F24DD1">
      <w:rPr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2442EE" w14:textId="77777777" w:rsidR="008E79EB" w:rsidRDefault="008E79EB">
      <w:pPr>
        <w:spacing w:after="0" w:line="240" w:lineRule="auto"/>
      </w:pPr>
      <w:r>
        <w:separator/>
      </w:r>
    </w:p>
  </w:footnote>
  <w:footnote w:type="continuationSeparator" w:id="0">
    <w:p w14:paraId="231A4F48" w14:textId="77777777" w:rsidR="008E79EB" w:rsidRDefault="008E79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5744F"/>
    <w:multiLevelType w:val="hybridMultilevel"/>
    <w:tmpl w:val="2820CE82"/>
    <w:lvl w:ilvl="0" w:tplc="66A2F50A">
      <w:start w:val="1"/>
      <w:numFmt w:val="bullet"/>
      <w:pStyle w:val="QuoteChar"/>
      <w:lvlText w:val="□"/>
      <w:lvlJc w:val="left"/>
      <w:pPr>
        <w:tabs>
          <w:tab w:val="num" w:pos="454"/>
        </w:tabs>
        <w:ind w:left="454" w:hanging="284"/>
      </w:pPr>
      <w:rPr>
        <w:rFonts w:ascii="Malgun Gothic Bold" w:eastAsia="Malgun Gothic Bold" w:hAnsi="Malgun Gothic Bold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1">
    <w:nsid w:val="08F24DE5"/>
    <w:multiLevelType w:val="hybridMultilevel"/>
    <w:tmpl w:val="7534D7CC"/>
    <w:lvl w:ilvl="0" w:tplc="F122277E">
      <w:start w:val="1"/>
      <w:numFmt w:val="bullet"/>
      <w:pStyle w:val="IntenseQuote"/>
      <w:lvlText w:val="○"/>
      <w:lvlJc w:val="left"/>
      <w:pPr>
        <w:tabs>
          <w:tab w:val="num" w:pos="510"/>
        </w:tabs>
        <w:ind w:left="510" w:hanging="226"/>
      </w:pPr>
      <w:rPr>
        <w:rFonts w:ascii="Malgun Gothic Bold" w:eastAsia="Malgun Gothic Bold" w:hAnsi="Malgun Gothic Bold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2">
    <w:nsid w:val="7B263CBD"/>
    <w:multiLevelType w:val="hybridMultilevel"/>
    <w:tmpl w:val="2D9AE70C"/>
    <w:lvl w:ilvl="0" w:tplc="B8A4F41A">
      <w:start w:val="1"/>
      <w:numFmt w:val="bullet"/>
      <w:pStyle w:val="IntenseQuoteChar"/>
      <w:lvlText w:val="■"/>
      <w:lvlJc w:val="left"/>
      <w:pPr>
        <w:tabs>
          <w:tab w:val="num" w:pos="680"/>
        </w:tabs>
        <w:ind w:left="680" w:hanging="113"/>
      </w:pPr>
      <w:rPr>
        <w:rFonts w:ascii="Malgun Gothic Bold" w:eastAsia="Malgun Gothic Bold" w:hAnsi="Malgun Gothic Bold" w:hint="eastAsia"/>
        <w:position w:val="6"/>
        <w:sz w:val="10"/>
        <w:szCs w:val="1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ㄱ JCBFM 2014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5952vwstdraoe0vsnpvraafrdserrwdzdp&quot;&gt;남효석 전체-Saved&lt;record-ids&gt;&lt;item&gt;82&lt;/item&gt;&lt;item&gt;94&lt;/item&gt;&lt;item&gt;145&lt;/item&gt;&lt;item&gt;1576&lt;/item&gt;&lt;item&gt;2246&lt;/item&gt;&lt;item&gt;2576&lt;/item&gt;&lt;item&gt;2578&lt;/item&gt;&lt;item&gt;3634&lt;/item&gt;&lt;item&gt;3638&lt;/item&gt;&lt;item&gt;3644&lt;/item&gt;&lt;item&gt;3654&lt;/item&gt;&lt;item&gt;3655&lt;/item&gt;&lt;item&gt;3657&lt;/item&gt;&lt;item&gt;3672&lt;/item&gt;&lt;item&gt;3766&lt;/item&gt;&lt;item&gt;3883&lt;/item&gt;&lt;item&gt;4156&lt;/item&gt;&lt;item&gt;4183&lt;/item&gt;&lt;item&gt;4184&lt;/item&gt;&lt;item&gt;4186&lt;/item&gt;&lt;item&gt;4195&lt;/item&gt;&lt;item&gt;4196&lt;/item&gt;&lt;item&gt;4199&lt;/item&gt;&lt;item&gt;4354&lt;/item&gt;&lt;item&gt;4363&lt;/item&gt;&lt;item&gt;4365&lt;/item&gt;&lt;item&gt;4375&lt;/item&gt;&lt;item&gt;4383&lt;/item&gt;&lt;item&gt;4514&lt;/item&gt;&lt;item&gt;4515&lt;/item&gt;&lt;item&gt;4545&lt;/item&gt;&lt;item&gt;4610&lt;/item&gt;&lt;item&gt;4617&lt;/item&gt;&lt;item&gt;461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33898"/>
    <w:rsid w:val="0000213B"/>
    <w:rsid w:val="00003D73"/>
    <w:rsid w:val="00004202"/>
    <w:rsid w:val="00004F17"/>
    <w:rsid w:val="000053E9"/>
    <w:rsid w:val="00006D99"/>
    <w:rsid w:val="000077E7"/>
    <w:rsid w:val="00013936"/>
    <w:rsid w:val="000144C7"/>
    <w:rsid w:val="0002202D"/>
    <w:rsid w:val="00023CFB"/>
    <w:rsid w:val="00025A6F"/>
    <w:rsid w:val="00027617"/>
    <w:rsid w:val="000319B5"/>
    <w:rsid w:val="000335B6"/>
    <w:rsid w:val="000369D0"/>
    <w:rsid w:val="00037A15"/>
    <w:rsid w:val="00040428"/>
    <w:rsid w:val="000446F3"/>
    <w:rsid w:val="000501E7"/>
    <w:rsid w:val="000518FF"/>
    <w:rsid w:val="0006758B"/>
    <w:rsid w:val="00074C82"/>
    <w:rsid w:val="00077F7E"/>
    <w:rsid w:val="00091F78"/>
    <w:rsid w:val="00094873"/>
    <w:rsid w:val="00095462"/>
    <w:rsid w:val="00096CE3"/>
    <w:rsid w:val="000A0D99"/>
    <w:rsid w:val="000A1951"/>
    <w:rsid w:val="000B3CE6"/>
    <w:rsid w:val="000B79AC"/>
    <w:rsid w:val="000C1FDF"/>
    <w:rsid w:val="000C711E"/>
    <w:rsid w:val="000D1265"/>
    <w:rsid w:val="000D54FA"/>
    <w:rsid w:val="000E4F09"/>
    <w:rsid w:val="000E64E6"/>
    <w:rsid w:val="000E695B"/>
    <w:rsid w:val="000F0F4A"/>
    <w:rsid w:val="000F76D1"/>
    <w:rsid w:val="000F7B45"/>
    <w:rsid w:val="00102562"/>
    <w:rsid w:val="00105FA6"/>
    <w:rsid w:val="00120906"/>
    <w:rsid w:val="0012324E"/>
    <w:rsid w:val="00124F8B"/>
    <w:rsid w:val="001337B1"/>
    <w:rsid w:val="00140477"/>
    <w:rsid w:val="001419AE"/>
    <w:rsid w:val="00143E06"/>
    <w:rsid w:val="00143E6C"/>
    <w:rsid w:val="00144C91"/>
    <w:rsid w:val="00144F21"/>
    <w:rsid w:val="00146DB0"/>
    <w:rsid w:val="00147727"/>
    <w:rsid w:val="001478C0"/>
    <w:rsid w:val="00167C6C"/>
    <w:rsid w:val="00175168"/>
    <w:rsid w:val="0017557D"/>
    <w:rsid w:val="001834C7"/>
    <w:rsid w:val="00183D46"/>
    <w:rsid w:val="00184C6B"/>
    <w:rsid w:val="00191FCD"/>
    <w:rsid w:val="00197E8F"/>
    <w:rsid w:val="001A0688"/>
    <w:rsid w:val="001A5C7C"/>
    <w:rsid w:val="001A7A95"/>
    <w:rsid w:val="001B4483"/>
    <w:rsid w:val="001B508C"/>
    <w:rsid w:val="001C645F"/>
    <w:rsid w:val="001D0299"/>
    <w:rsid w:val="001D7F28"/>
    <w:rsid w:val="001E0501"/>
    <w:rsid w:val="001E1EE0"/>
    <w:rsid w:val="001E71AA"/>
    <w:rsid w:val="001E71F2"/>
    <w:rsid w:val="001F0309"/>
    <w:rsid w:val="001F035D"/>
    <w:rsid w:val="001F276D"/>
    <w:rsid w:val="001F47ED"/>
    <w:rsid w:val="001F53C1"/>
    <w:rsid w:val="00201FC4"/>
    <w:rsid w:val="00213727"/>
    <w:rsid w:val="00216347"/>
    <w:rsid w:val="00234B7F"/>
    <w:rsid w:val="00241CA8"/>
    <w:rsid w:val="00241FF0"/>
    <w:rsid w:val="00245F59"/>
    <w:rsid w:val="002537FD"/>
    <w:rsid w:val="00254336"/>
    <w:rsid w:val="0025655A"/>
    <w:rsid w:val="00260C0A"/>
    <w:rsid w:val="00262FED"/>
    <w:rsid w:val="00264478"/>
    <w:rsid w:val="002659B0"/>
    <w:rsid w:val="00267E96"/>
    <w:rsid w:val="0027056A"/>
    <w:rsid w:val="0027312A"/>
    <w:rsid w:val="00273792"/>
    <w:rsid w:val="00274AE5"/>
    <w:rsid w:val="00276748"/>
    <w:rsid w:val="00283AA5"/>
    <w:rsid w:val="00284451"/>
    <w:rsid w:val="00287AFA"/>
    <w:rsid w:val="00291B9B"/>
    <w:rsid w:val="00296362"/>
    <w:rsid w:val="002A0CD2"/>
    <w:rsid w:val="002A34D7"/>
    <w:rsid w:val="002A3E09"/>
    <w:rsid w:val="002A6E7B"/>
    <w:rsid w:val="002B4737"/>
    <w:rsid w:val="002B4A3E"/>
    <w:rsid w:val="002B5DA7"/>
    <w:rsid w:val="002C2528"/>
    <w:rsid w:val="002C3B91"/>
    <w:rsid w:val="002C5007"/>
    <w:rsid w:val="002C64FA"/>
    <w:rsid w:val="002D0817"/>
    <w:rsid w:val="002D44D6"/>
    <w:rsid w:val="002D628D"/>
    <w:rsid w:val="002D798C"/>
    <w:rsid w:val="002E4448"/>
    <w:rsid w:val="002E7DC5"/>
    <w:rsid w:val="002F09D2"/>
    <w:rsid w:val="002F4D45"/>
    <w:rsid w:val="002F5053"/>
    <w:rsid w:val="00307BFA"/>
    <w:rsid w:val="00311C94"/>
    <w:rsid w:val="00315903"/>
    <w:rsid w:val="003177BF"/>
    <w:rsid w:val="0032399B"/>
    <w:rsid w:val="00325B11"/>
    <w:rsid w:val="003265B2"/>
    <w:rsid w:val="00326BC2"/>
    <w:rsid w:val="00330473"/>
    <w:rsid w:val="00330514"/>
    <w:rsid w:val="00330E84"/>
    <w:rsid w:val="0034061E"/>
    <w:rsid w:val="00347DBA"/>
    <w:rsid w:val="00360B19"/>
    <w:rsid w:val="00364328"/>
    <w:rsid w:val="00375A0C"/>
    <w:rsid w:val="00380D87"/>
    <w:rsid w:val="00383BA3"/>
    <w:rsid w:val="00384977"/>
    <w:rsid w:val="003849CE"/>
    <w:rsid w:val="00384A18"/>
    <w:rsid w:val="003900F0"/>
    <w:rsid w:val="00391173"/>
    <w:rsid w:val="0039347C"/>
    <w:rsid w:val="0039738B"/>
    <w:rsid w:val="003A72B4"/>
    <w:rsid w:val="003B2FD7"/>
    <w:rsid w:val="003B6018"/>
    <w:rsid w:val="003B6983"/>
    <w:rsid w:val="003C1E95"/>
    <w:rsid w:val="003D0DBC"/>
    <w:rsid w:val="003E2416"/>
    <w:rsid w:val="003E3FDD"/>
    <w:rsid w:val="003E4655"/>
    <w:rsid w:val="003E6293"/>
    <w:rsid w:val="003E6DEC"/>
    <w:rsid w:val="003E6F48"/>
    <w:rsid w:val="00400866"/>
    <w:rsid w:val="00402400"/>
    <w:rsid w:val="0040327F"/>
    <w:rsid w:val="004112D4"/>
    <w:rsid w:val="00411A1C"/>
    <w:rsid w:val="00411C9E"/>
    <w:rsid w:val="004176BD"/>
    <w:rsid w:val="00427F91"/>
    <w:rsid w:val="004311CC"/>
    <w:rsid w:val="00440C46"/>
    <w:rsid w:val="00440E93"/>
    <w:rsid w:val="00446C64"/>
    <w:rsid w:val="004516E4"/>
    <w:rsid w:val="00456F22"/>
    <w:rsid w:val="00462420"/>
    <w:rsid w:val="00480298"/>
    <w:rsid w:val="00491A00"/>
    <w:rsid w:val="0049222C"/>
    <w:rsid w:val="00494A9E"/>
    <w:rsid w:val="00496A50"/>
    <w:rsid w:val="004A713E"/>
    <w:rsid w:val="004B494D"/>
    <w:rsid w:val="004B4FBA"/>
    <w:rsid w:val="004B5C08"/>
    <w:rsid w:val="004C10CD"/>
    <w:rsid w:val="004C3036"/>
    <w:rsid w:val="004C3A8D"/>
    <w:rsid w:val="004D21BF"/>
    <w:rsid w:val="004D53D2"/>
    <w:rsid w:val="004D5C1F"/>
    <w:rsid w:val="004E11E9"/>
    <w:rsid w:val="004E1D8F"/>
    <w:rsid w:val="004E3825"/>
    <w:rsid w:val="004E48C7"/>
    <w:rsid w:val="004F1997"/>
    <w:rsid w:val="004F7B48"/>
    <w:rsid w:val="005001A3"/>
    <w:rsid w:val="00502F25"/>
    <w:rsid w:val="00507690"/>
    <w:rsid w:val="00516998"/>
    <w:rsid w:val="00524858"/>
    <w:rsid w:val="0052496C"/>
    <w:rsid w:val="005261E7"/>
    <w:rsid w:val="005327A5"/>
    <w:rsid w:val="00533A2C"/>
    <w:rsid w:val="00535443"/>
    <w:rsid w:val="00542771"/>
    <w:rsid w:val="00547084"/>
    <w:rsid w:val="005474D9"/>
    <w:rsid w:val="0054785A"/>
    <w:rsid w:val="0055525E"/>
    <w:rsid w:val="005702E8"/>
    <w:rsid w:val="0057105F"/>
    <w:rsid w:val="00572E4A"/>
    <w:rsid w:val="00574945"/>
    <w:rsid w:val="00580C98"/>
    <w:rsid w:val="005824AA"/>
    <w:rsid w:val="00585775"/>
    <w:rsid w:val="0059164C"/>
    <w:rsid w:val="00592E0C"/>
    <w:rsid w:val="005A0862"/>
    <w:rsid w:val="005A0D58"/>
    <w:rsid w:val="005A2B47"/>
    <w:rsid w:val="005A57EF"/>
    <w:rsid w:val="005B036B"/>
    <w:rsid w:val="005B2573"/>
    <w:rsid w:val="005B45AB"/>
    <w:rsid w:val="005C7A32"/>
    <w:rsid w:val="005D1A9F"/>
    <w:rsid w:val="005D1E7C"/>
    <w:rsid w:val="005D39B4"/>
    <w:rsid w:val="005D5271"/>
    <w:rsid w:val="005E4834"/>
    <w:rsid w:val="005E5293"/>
    <w:rsid w:val="005E6847"/>
    <w:rsid w:val="005F2BC7"/>
    <w:rsid w:val="005F3107"/>
    <w:rsid w:val="005F46A4"/>
    <w:rsid w:val="005F4E7F"/>
    <w:rsid w:val="006076A0"/>
    <w:rsid w:val="00615B71"/>
    <w:rsid w:val="0062115C"/>
    <w:rsid w:val="006218BA"/>
    <w:rsid w:val="0062564D"/>
    <w:rsid w:val="00625B58"/>
    <w:rsid w:val="00625B6E"/>
    <w:rsid w:val="00632097"/>
    <w:rsid w:val="00633141"/>
    <w:rsid w:val="00640642"/>
    <w:rsid w:val="00641986"/>
    <w:rsid w:val="006426B9"/>
    <w:rsid w:val="0065007B"/>
    <w:rsid w:val="00650323"/>
    <w:rsid w:val="00650DCD"/>
    <w:rsid w:val="00653818"/>
    <w:rsid w:val="00665A95"/>
    <w:rsid w:val="00665F1A"/>
    <w:rsid w:val="006704DF"/>
    <w:rsid w:val="00670AB6"/>
    <w:rsid w:val="00682627"/>
    <w:rsid w:val="0069061F"/>
    <w:rsid w:val="00694BB2"/>
    <w:rsid w:val="006A2245"/>
    <w:rsid w:val="006A28AD"/>
    <w:rsid w:val="006A2D5F"/>
    <w:rsid w:val="006A32E9"/>
    <w:rsid w:val="006A5380"/>
    <w:rsid w:val="006B1AD1"/>
    <w:rsid w:val="006B42A0"/>
    <w:rsid w:val="006C301D"/>
    <w:rsid w:val="006C7FEA"/>
    <w:rsid w:val="006D6DC4"/>
    <w:rsid w:val="006E57AC"/>
    <w:rsid w:val="006F26A7"/>
    <w:rsid w:val="006F417A"/>
    <w:rsid w:val="007015A6"/>
    <w:rsid w:val="00701EBC"/>
    <w:rsid w:val="00702B90"/>
    <w:rsid w:val="00705E73"/>
    <w:rsid w:val="007073F4"/>
    <w:rsid w:val="00720B84"/>
    <w:rsid w:val="00722D4F"/>
    <w:rsid w:val="0072699C"/>
    <w:rsid w:val="0072734A"/>
    <w:rsid w:val="00736D87"/>
    <w:rsid w:val="00742390"/>
    <w:rsid w:val="00744C83"/>
    <w:rsid w:val="00746378"/>
    <w:rsid w:val="007512FA"/>
    <w:rsid w:val="00752D79"/>
    <w:rsid w:val="0075325D"/>
    <w:rsid w:val="00754E4B"/>
    <w:rsid w:val="00757325"/>
    <w:rsid w:val="007600F8"/>
    <w:rsid w:val="00761CF9"/>
    <w:rsid w:val="00762533"/>
    <w:rsid w:val="00762E6D"/>
    <w:rsid w:val="00774C1D"/>
    <w:rsid w:val="00781974"/>
    <w:rsid w:val="0078584B"/>
    <w:rsid w:val="00786E13"/>
    <w:rsid w:val="00787D11"/>
    <w:rsid w:val="007929D9"/>
    <w:rsid w:val="00793429"/>
    <w:rsid w:val="00793547"/>
    <w:rsid w:val="007937FF"/>
    <w:rsid w:val="0079673E"/>
    <w:rsid w:val="007A1658"/>
    <w:rsid w:val="007A32D7"/>
    <w:rsid w:val="007B245F"/>
    <w:rsid w:val="007B287E"/>
    <w:rsid w:val="007C01B1"/>
    <w:rsid w:val="007C15FF"/>
    <w:rsid w:val="007C29E2"/>
    <w:rsid w:val="007C5137"/>
    <w:rsid w:val="007C58B8"/>
    <w:rsid w:val="007D2A9C"/>
    <w:rsid w:val="007D50C1"/>
    <w:rsid w:val="007D6FA9"/>
    <w:rsid w:val="007E6586"/>
    <w:rsid w:val="007E6EFE"/>
    <w:rsid w:val="007F2AE7"/>
    <w:rsid w:val="007F7AEF"/>
    <w:rsid w:val="00800662"/>
    <w:rsid w:val="00810E6E"/>
    <w:rsid w:val="008125C4"/>
    <w:rsid w:val="00813D4D"/>
    <w:rsid w:val="008231CA"/>
    <w:rsid w:val="008232FD"/>
    <w:rsid w:val="00830937"/>
    <w:rsid w:val="00830AC3"/>
    <w:rsid w:val="008313F7"/>
    <w:rsid w:val="00833898"/>
    <w:rsid w:val="0083513B"/>
    <w:rsid w:val="00842EB6"/>
    <w:rsid w:val="008444F2"/>
    <w:rsid w:val="00850561"/>
    <w:rsid w:val="00851832"/>
    <w:rsid w:val="00860C57"/>
    <w:rsid w:val="008628AA"/>
    <w:rsid w:val="00870C8D"/>
    <w:rsid w:val="00871D96"/>
    <w:rsid w:val="00877726"/>
    <w:rsid w:val="00880299"/>
    <w:rsid w:val="00881842"/>
    <w:rsid w:val="008827FA"/>
    <w:rsid w:val="00885BE3"/>
    <w:rsid w:val="0088680E"/>
    <w:rsid w:val="00887EF7"/>
    <w:rsid w:val="008971D0"/>
    <w:rsid w:val="008A4589"/>
    <w:rsid w:val="008A7171"/>
    <w:rsid w:val="008B5339"/>
    <w:rsid w:val="008B60B9"/>
    <w:rsid w:val="008C0A20"/>
    <w:rsid w:val="008C2C83"/>
    <w:rsid w:val="008C4670"/>
    <w:rsid w:val="008C4CE5"/>
    <w:rsid w:val="008C54A8"/>
    <w:rsid w:val="008D1FC3"/>
    <w:rsid w:val="008E26AE"/>
    <w:rsid w:val="008E3A98"/>
    <w:rsid w:val="008E3C3F"/>
    <w:rsid w:val="008E79EB"/>
    <w:rsid w:val="008F4599"/>
    <w:rsid w:val="00902920"/>
    <w:rsid w:val="00903A93"/>
    <w:rsid w:val="00903C25"/>
    <w:rsid w:val="00911883"/>
    <w:rsid w:val="009119ED"/>
    <w:rsid w:val="00911F76"/>
    <w:rsid w:val="00921544"/>
    <w:rsid w:val="009248FE"/>
    <w:rsid w:val="0092564A"/>
    <w:rsid w:val="00926739"/>
    <w:rsid w:val="00927CE9"/>
    <w:rsid w:val="00937798"/>
    <w:rsid w:val="00940A28"/>
    <w:rsid w:val="009423DB"/>
    <w:rsid w:val="00947ED0"/>
    <w:rsid w:val="00947F23"/>
    <w:rsid w:val="00955694"/>
    <w:rsid w:val="00957A2C"/>
    <w:rsid w:val="009602E6"/>
    <w:rsid w:val="009607C1"/>
    <w:rsid w:val="00964EB5"/>
    <w:rsid w:val="009803A5"/>
    <w:rsid w:val="00980B2A"/>
    <w:rsid w:val="009829DE"/>
    <w:rsid w:val="0098322B"/>
    <w:rsid w:val="009900A9"/>
    <w:rsid w:val="00990D4E"/>
    <w:rsid w:val="009947D3"/>
    <w:rsid w:val="00995DCD"/>
    <w:rsid w:val="00996B21"/>
    <w:rsid w:val="009A1CC4"/>
    <w:rsid w:val="009A33B7"/>
    <w:rsid w:val="009C2D15"/>
    <w:rsid w:val="009C6A50"/>
    <w:rsid w:val="009D06FC"/>
    <w:rsid w:val="009D21B2"/>
    <w:rsid w:val="009E3319"/>
    <w:rsid w:val="009E6A8A"/>
    <w:rsid w:val="009E7D8B"/>
    <w:rsid w:val="009F0415"/>
    <w:rsid w:val="009F08CA"/>
    <w:rsid w:val="009F12A8"/>
    <w:rsid w:val="00A0268F"/>
    <w:rsid w:val="00A056DD"/>
    <w:rsid w:val="00A067FF"/>
    <w:rsid w:val="00A07EAA"/>
    <w:rsid w:val="00A13CFC"/>
    <w:rsid w:val="00A15031"/>
    <w:rsid w:val="00A21DF4"/>
    <w:rsid w:val="00A24D2A"/>
    <w:rsid w:val="00A35384"/>
    <w:rsid w:val="00A47BEE"/>
    <w:rsid w:val="00A521F2"/>
    <w:rsid w:val="00A52912"/>
    <w:rsid w:val="00A57815"/>
    <w:rsid w:val="00A61A2B"/>
    <w:rsid w:val="00A61BFC"/>
    <w:rsid w:val="00A62657"/>
    <w:rsid w:val="00A647FF"/>
    <w:rsid w:val="00A67C55"/>
    <w:rsid w:val="00A74827"/>
    <w:rsid w:val="00A75F91"/>
    <w:rsid w:val="00A90C12"/>
    <w:rsid w:val="00A90EB1"/>
    <w:rsid w:val="00AA3B15"/>
    <w:rsid w:val="00AA41A0"/>
    <w:rsid w:val="00AA7614"/>
    <w:rsid w:val="00AA7745"/>
    <w:rsid w:val="00AB62BF"/>
    <w:rsid w:val="00AB716F"/>
    <w:rsid w:val="00AC4EE8"/>
    <w:rsid w:val="00AC709D"/>
    <w:rsid w:val="00AC7C75"/>
    <w:rsid w:val="00AC7E96"/>
    <w:rsid w:val="00AD5DD2"/>
    <w:rsid w:val="00AD6065"/>
    <w:rsid w:val="00AE0336"/>
    <w:rsid w:val="00AE3956"/>
    <w:rsid w:val="00AE440C"/>
    <w:rsid w:val="00AF3EBD"/>
    <w:rsid w:val="00AF78BF"/>
    <w:rsid w:val="00B04835"/>
    <w:rsid w:val="00B06FB9"/>
    <w:rsid w:val="00B14645"/>
    <w:rsid w:val="00B20BC8"/>
    <w:rsid w:val="00B2179D"/>
    <w:rsid w:val="00B234E1"/>
    <w:rsid w:val="00B274F0"/>
    <w:rsid w:val="00B30014"/>
    <w:rsid w:val="00B30527"/>
    <w:rsid w:val="00B31E71"/>
    <w:rsid w:val="00B33A6D"/>
    <w:rsid w:val="00B352AA"/>
    <w:rsid w:val="00B435A5"/>
    <w:rsid w:val="00B44D3B"/>
    <w:rsid w:val="00B454C3"/>
    <w:rsid w:val="00B50830"/>
    <w:rsid w:val="00B51795"/>
    <w:rsid w:val="00B62B0F"/>
    <w:rsid w:val="00B6791F"/>
    <w:rsid w:val="00B74D95"/>
    <w:rsid w:val="00B808B4"/>
    <w:rsid w:val="00B80D84"/>
    <w:rsid w:val="00B8488A"/>
    <w:rsid w:val="00B945DB"/>
    <w:rsid w:val="00BA5705"/>
    <w:rsid w:val="00BB30A5"/>
    <w:rsid w:val="00BB3669"/>
    <w:rsid w:val="00BB4700"/>
    <w:rsid w:val="00BB70B9"/>
    <w:rsid w:val="00BB7D0A"/>
    <w:rsid w:val="00BC0A9A"/>
    <w:rsid w:val="00BC321A"/>
    <w:rsid w:val="00BC3E10"/>
    <w:rsid w:val="00BC4994"/>
    <w:rsid w:val="00BD4DC0"/>
    <w:rsid w:val="00BE0DD0"/>
    <w:rsid w:val="00BE70D5"/>
    <w:rsid w:val="00BE7F9A"/>
    <w:rsid w:val="00BF1664"/>
    <w:rsid w:val="00BF6175"/>
    <w:rsid w:val="00BF7094"/>
    <w:rsid w:val="00BF74A6"/>
    <w:rsid w:val="00C06ECA"/>
    <w:rsid w:val="00C160F8"/>
    <w:rsid w:val="00C34EAB"/>
    <w:rsid w:val="00C40EE9"/>
    <w:rsid w:val="00C42B17"/>
    <w:rsid w:val="00C43C49"/>
    <w:rsid w:val="00C50489"/>
    <w:rsid w:val="00C510BF"/>
    <w:rsid w:val="00C53DB8"/>
    <w:rsid w:val="00C678E6"/>
    <w:rsid w:val="00C7769F"/>
    <w:rsid w:val="00CA56D8"/>
    <w:rsid w:val="00CA5EF7"/>
    <w:rsid w:val="00CB1080"/>
    <w:rsid w:val="00CB1284"/>
    <w:rsid w:val="00CB1DF4"/>
    <w:rsid w:val="00CB64DB"/>
    <w:rsid w:val="00CC2809"/>
    <w:rsid w:val="00CC45BD"/>
    <w:rsid w:val="00CF31F7"/>
    <w:rsid w:val="00D01133"/>
    <w:rsid w:val="00D10B63"/>
    <w:rsid w:val="00D20A7E"/>
    <w:rsid w:val="00D25DC7"/>
    <w:rsid w:val="00D34C1F"/>
    <w:rsid w:val="00D42C39"/>
    <w:rsid w:val="00D46AAE"/>
    <w:rsid w:val="00D5092C"/>
    <w:rsid w:val="00D512F3"/>
    <w:rsid w:val="00D531D7"/>
    <w:rsid w:val="00D532B0"/>
    <w:rsid w:val="00D55563"/>
    <w:rsid w:val="00D55F7A"/>
    <w:rsid w:val="00D61273"/>
    <w:rsid w:val="00D61AF1"/>
    <w:rsid w:val="00D629AD"/>
    <w:rsid w:val="00D63EE0"/>
    <w:rsid w:val="00D6450D"/>
    <w:rsid w:val="00D65888"/>
    <w:rsid w:val="00D71E5F"/>
    <w:rsid w:val="00D735C2"/>
    <w:rsid w:val="00D7518D"/>
    <w:rsid w:val="00D7724B"/>
    <w:rsid w:val="00D80655"/>
    <w:rsid w:val="00D82787"/>
    <w:rsid w:val="00D83476"/>
    <w:rsid w:val="00D866FB"/>
    <w:rsid w:val="00D9013D"/>
    <w:rsid w:val="00D92732"/>
    <w:rsid w:val="00D942D8"/>
    <w:rsid w:val="00D96005"/>
    <w:rsid w:val="00D9610D"/>
    <w:rsid w:val="00DA7042"/>
    <w:rsid w:val="00DB1A21"/>
    <w:rsid w:val="00DB2D4E"/>
    <w:rsid w:val="00DB563A"/>
    <w:rsid w:val="00DB6134"/>
    <w:rsid w:val="00DC38E2"/>
    <w:rsid w:val="00DD14EB"/>
    <w:rsid w:val="00DD1571"/>
    <w:rsid w:val="00DD19E2"/>
    <w:rsid w:val="00DD1E41"/>
    <w:rsid w:val="00DD4B83"/>
    <w:rsid w:val="00DD6C8E"/>
    <w:rsid w:val="00DD6EBD"/>
    <w:rsid w:val="00DE12B2"/>
    <w:rsid w:val="00DE6B6E"/>
    <w:rsid w:val="00DF52D9"/>
    <w:rsid w:val="00E1144E"/>
    <w:rsid w:val="00E129A2"/>
    <w:rsid w:val="00E22E94"/>
    <w:rsid w:val="00E3199D"/>
    <w:rsid w:val="00E34CBA"/>
    <w:rsid w:val="00E4295A"/>
    <w:rsid w:val="00E475A3"/>
    <w:rsid w:val="00E526F1"/>
    <w:rsid w:val="00E531CE"/>
    <w:rsid w:val="00E549B4"/>
    <w:rsid w:val="00E56676"/>
    <w:rsid w:val="00E668D6"/>
    <w:rsid w:val="00E72896"/>
    <w:rsid w:val="00E81FE0"/>
    <w:rsid w:val="00E86254"/>
    <w:rsid w:val="00E939F2"/>
    <w:rsid w:val="00EB3399"/>
    <w:rsid w:val="00EB6675"/>
    <w:rsid w:val="00EB6D1F"/>
    <w:rsid w:val="00EB7493"/>
    <w:rsid w:val="00EC1419"/>
    <w:rsid w:val="00EC7AD2"/>
    <w:rsid w:val="00ED2EA4"/>
    <w:rsid w:val="00ED5F3E"/>
    <w:rsid w:val="00EE0977"/>
    <w:rsid w:val="00EE57E0"/>
    <w:rsid w:val="00EF1F1A"/>
    <w:rsid w:val="00EF2A56"/>
    <w:rsid w:val="00F007BC"/>
    <w:rsid w:val="00F00F48"/>
    <w:rsid w:val="00F024E7"/>
    <w:rsid w:val="00F0693A"/>
    <w:rsid w:val="00F11CCA"/>
    <w:rsid w:val="00F209F2"/>
    <w:rsid w:val="00F216A0"/>
    <w:rsid w:val="00F21814"/>
    <w:rsid w:val="00F237CC"/>
    <w:rsid w:val="00F23C85"/>
    <w:rsid w:val="00F26537"/>
    <w:rsid w:val="00F32514"/>
    <w:rsid w:val="00F337F6"/>
    <w:rsid w:val="00F33CF8"/>
    <w:rsid w:val="00F42303"/>
    <w:rsid w:val="00F42E69"/>
    <w:rsid w:val="00F504EE"/>
    <w:rsid w:val="00F51C5E"/>
    <w:rsid w:val="00F52347"/>
    <w:rsid w:val="00F5288B"/>
    <w:rsid w:val="00F53DB6"/>
    <w:rsid w:val="00F54CA0"/>
    <w:rsid w:val="00F5794A"/>
    <w:rsid w:val="00F62035"/>
    <w:rsid w:val="00F62CFD"/>
    <w:rsid w:val="00F637A2"/>
    <w:rsid w:val="00F64618"/>
    <w:rsid w:val="00F6704D"/>
    <w:rsid w:val="00F71D95"/>
    <w:rsid w:val="00F74073"/>
    <w:rsid w:val="00F77597"/>
    <w:rsid w:val="00F90EF4"/>
    <w:rsid w:val="00F96F0C"/>
    <w:rsid w:val="00FA0A72"/>
    <w:rsid w:val="00FA1945"/>
    <w:rsid w:val="00FA2028"/>
    <w:rsid w:val="00FA29B8"/>
    <w:rsid w:val="00FA3C68"/>
    <w:rsid w:val="00FA53D8"/>
    <w:rsid w:val="00FA6D70"/>
    <w:rsid w:val="00FB005A"/>
    <w:rsid w:val="00FB62C4"/>
    <w:rsid w:val="00FB745A"/>
    <w:rsid w:val="00FC19E9"/>
    <w:rsid w:val="00FC2A72"/>
    <w:rsid w:val="00FC2AFA"/>
    <w:rsid w:val="00FC3116"/>
    <w:rsid w:val="00FC3B13"/>
    <w:rsid w:val="00FC7C3C"/>
    <w:rsid w:val="00FD3191"/>
    <w:rsid w:val="00FD6E33"/>
    <w:rsid w:val="00FE1178"/>
    <w:rsid w:val="00FE1511"/>
    <w:rsid w:val="00FE22AC"/>
    <w:rsid w:val="00FE35E5"/>
    <w:rsid w:val="00FE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E4096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690"/>
    <w:pPr>
      <w:spacing w:after="200" w:line="252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690"/>
    <w:pPr>
      <w:pBdr>
        <w:bottom w:val="thinThickSmallGap" w:sz="12" w:space="1" w:color="943634"/>
      </w:pBdr>
      <w:spacing w:before="400"/>
      <w:jc w:val="center"/>
      <w:outlineLvl w:val="0"/>
    </w:pPr>
    <w:rPr>
      <w:rFonts w:cs="굴림"/>
      <w:caps/>
      <w:color w:val="632423"/>
      <w:spacing w:val="20"/>
      <w:sz w:val="28"/>
      <w:szCs w:val="28"/>
      <w:lang w:val="x-none" w:eastAsia="x-none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507690"/>
    <w:pPr>
      <w:pBdr>
        <w:bottom w:val="single" w:sz="4" w:space="1" w:color="622423"/>
      </w:pBdr>
      <w:spacing w:before="400"/>
      <w:jc w:val="center"/>
      <w:outlineLvl w:val="1"/>
    </w:pPr>
    <w:rPr>
      <w:rFonts w:cstheme="majorBidi"/>
      <w:caps/>
      <w:color w:val="632423"/>
      <w:spacing w:val="15"/>
      <w:sz w:val="24"/>
      <w:szCs w:val="24"/>
      <w:lang w:val="x-none" w:eastAsia="x-none"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507690"/>
    <w:pPr>
      <w:pBdr>
        <w:top w:val="dotted" w:sz="4" w:space="1" w:color="622423"/>
        <w:bottom w:val="dotted" w:sz="4" w:space="1" w:color="622423"/>
      </w:pBdr>
      <w:spacing w:before="300"/>
      <w:jc w:val="center"/>
      <w:outlineLvl w:val="2"/>
    </w:pPr>
    <w:rPr>
      <w:rFonts w:cstheme="majorBidi"/>
      <w:caps/>
      <w:color w:val="622423"/>
      <w:sz w:val="24"/>
      <w:szCs w:val="24"/>
      <w:lang w:val="x-none" w:eastAsia="x-none"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507690"/>
    <w:pPr>
      <w:pBdr>
        <w:bottom w:val="dotted" w:sz="4" w:space="1" w:color="943634"/>
      </w:pBdr>
      <w:spacing w:after="120"/>
      <w:jc w:val="center"/>
      <w:outlineLvl w:val="3"/>
    </w:pPr>
    <w:rPr>
      <w:rFonts w:cstheme="majorBidi"/>
      <w:caps/>
      <w:color w:val="622423"/>
      <w:spacing w:val="10"/>
      <w:sz w:val="20"/>
      <w:szCs w:val="20"/>
      <w:lang w:val="x-none" w:eastAsia="x-none"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507690"/>
    <w:pPr>
      <w:spacing w:before="320" w:after="120"/>
      <w:jc w:val="center"/>
      <w:outlineLvl w:val="4"/>
    </w:pPr>
    <w:rPr>
      <w:rFonts w:cstheme="majorBidi"/>
      <w:caps/>
      <w:color w:val="622423"/>
      <w:spacing w:val="10"/>
      <w:sz w:val="20"/>
      <w:szCs w:val="20"/>
      <w:lang w:val="x-none" w:eastAsia="x-none"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507690"/>
    <w:pPr>
      <w:spacing w:after="120"/>
      <w:jc w:val="center"/>
      <w:outlineLvl w:val="5"/>
    </w:pPr>
    <w:rPr>
      <w:rFonts w:cstheme="majorBidi"/>
      <w:caps/>
      <w:color w:val="943634"/>
      <w:spacing w:val="10"/>
      <w:sz w:val="20"/>
      <w:szCs w:val="20"/>
      <w:lang w:val="x-none" w:eastAsia="x-none" w:bidi="ar-SA"/>
    </w:rPr>
  </w:style>
  <w:style w:type="paragraph" w:styleId="Heading7">
    <w:name w:val="heading 7"/>
    <w:basedOn w:val="Normal"/>
    <w:next w:val="Normal"/>
    <w:link w:val="Heading7Char"/>
    <w:uiPriority w:val="9"/>
    <w:qFormat/>
    <w:rsid w:val="00507690"/>
    <w:pPr>
      <w:spacing w:after="120"/>
      <w:jc w:val="center"/>
      <w:outlineLvl w:val="6"/>
    </w:pPr>
    <w:rPr>
      <w:rFonts w:cstheme="majorBidi"/>
      <w:i/>
      <w:iCs/>
      <w:caps/>
      <w:color w:val="943634"/>
      <w:spacing w:val="10"/>
      <w:sz w:val="20"/>
      <w:szCs w:val="20"/>
      <w:lang w:val="x-none" w:eastAsia="x-none" w:bidi="ar-SA"/>
    </w:rPr>
  </w:style>
  <w:style w:type="paragraph" w:styleId="Heading8">
    <w:name w:val="heading 8"/>
    <w:basedOn w:val="Normal"/>
    <w:next w:val="Normal"/>
    <w:link w:val="Heading8Char"/>
    <w:uiPriority w:val="9"/>
    <w:qFormat/>
    <w:rsid w:val="00507690"/>
    <w:pPr>
      <w:spacing w:after="120"/>
      <w:jc w:val="center"/>
      <w:outlineLvl w:val="7"/>
    </w:pPr>
    <w:rPr>
      <w:rFonts w:cstheme="majorBidi"/>
      <w:caps/>
      <w:spacing w:val="10"/>
      <w:sz w:val="20"/>
      <w:szCs w:val="20"/>
      <w:lang w:val="x-none" w:eastAsia="x-none" w:bidi="ar-SA"/>
    </w:rPr>
  </w:style>
  <w:style w:type="paragraph" w:styleId="Heading9">
    <w:name w:val="heading 9"/>
    <w:basedOn w:val="Normal"/>
    <w:next w:val="Normal"/>
    <w:link w:val="Heading9Char"/>
    <w:uiPriority w:val="9"/>
    <w:qFormat/>
    <w:rsid w:val="00507690"/>
    <w:pPr>
      <w:spacing w:after="120"/>
      <w:jc w:val="center"/>
      <w:outlineLvl w:val="8"/>
    </w:pPr>
    <w:rPr>
      <w:rFonts w:cstheme="majorBidi"/>
      <w:i/>
      <w:iCs/>
      <w:caps/>
      <w:spacing w:val="10"/>
      <w:sz w:val="20"/>
      <w:szCs w:val="20"/>
      <w:lang w:val="x-none" w:eastAsia="x-non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07690"/>
    <w:rPr>
      <w:rFonts w:cs="굴림"/>
      <w:caps/>
      <w:color w:val="632423"/>
      <w:spacing w:val="20"/>
      <w:sz w:val="28"/>
      <w:szCs w:val="28"/>
      <w:lang w:val="x-none" w:eastAsia="x-none"/>
    </w:rPr>
  </w:style>
  <w:style w:type="character" w:customStyle="1" w:styleId="Heading2Char">
    <w:name w:val="Heading 2 Char"/>
    <w:link w:val="Heading2"/>
    <w:uiPriority w:val="9"/>
    <w:rsid w:val="00507690"/>
    <w:rPr>
      <w:rFonts w:cstheme="majorBidi"/>
      <w:caps/>
      <w:color w:val="632423"/>
      <w:spacing w:val="15"/>
      <w:sz w:val="24"/>
      <w:szCs w:val="24"/>
      <w:lang w:val="x-none" w:eastAsia="x-none"/>
    </w:rPr>
  </w:style>
  <w:style w:type="character" w:customStyle="1" w:styleId="Heading3Char">
    <w:name w:val="Heading 3 Char"/>
    <w:link w:val="Heading3"/>
    <w:uiPriority w:val="9"/>
    <w:rsid w:val="00507690"/>
    <w:rPr>
      <w:rFonts w:cstheme="majorBidi"/>
      <w:caps/>
      <w:color w:val="622423"/>
      <w:sz w:val="24"/>
      <w:szCs w:val="24"/>
      <w:lang w:val="x-none" w:eastAsia="x-none"/>
    </w:rPr>
  </w:style>
  <w:style w:type="character" w:customStyle="1" w:styleId="Heading4Char">
    <w:name w:val="Heading 4 Char"/>
    <w:link w:val="Heading4"/>
    <w:uiPriority w:val="9"/>
    <w:rsid w:val="00507690"/>
    <w:rPr>
      <w:rFonts w:cstheme="majorBidi"/>
      <w:caps/>
      <w:color w:val="622423"/>
      <w:spacing w:val="10"/>
      <w:lang w:val="x-none" w:eastAsia="x-none"/>
    </w:rPr>
  </w:style>
  <w:style w:type="character" w:customStyle="1" w:styleId="Heading5Char">
    <w:name w:val="Heading 5 Char"/>
    <w:link w:val="Heading5"/>
    <w:uiPriority w:val="9"/>
    <w:rsid w:val="00507690"/>
    <w:rPr>
      <w:rFonts w:cstheme="majorBidi"/>
      <w:caps/>
      <w:color w:val="622423"/>
      <w:spacing w:val="10"/>
      <w:lang w:val="x-none" w:eastAsia="x-none"/>
    </w:rPr>
  </w:style>
  <w:style w:type="character" w:customStyle="1" w:styleId="Heading6Char">
    <w:name w:val="Heading 6 Char"/>
    <w:link w:val="Heading6"/>
    <w:uiPriority w:val="9"/>
    <w:rsid w:val="00507690"/>
    <w:rPr>
      <w:rFonts w:cstheme="majorBidi"/>
      <w:caps/>
      <w:color w:val="943634"/>
      <w:spacing w:val="10"/>
      <w:lang w:val="x-none" w:eastAsia="x-none"/>
    </w:rPr>
  </w:style>
  <w:style w:type="character" w:customStyle="1" w:styleId="Heading7Char">
    <w:name w:val="Heading 7 Char"/>
    <w:link w:val="Heading7"/>
    <w:uiPriority w:val="9"/>
    <w:rsid w:val="00507690"/>
    <w:rPr>
      <w:rFonts w:cstheme="majorBidi"/>
      <w:i/>
      <w:iCs/>
      <w:caps/>
      <w:color w:val="943634"/>
      <w:spacing w:val="10"/>
      <w:lang w:val="x-none" w:eastAsia="x-none"/>
    </w:rPr>
  </w:style>
  <w:style w:type="character" w:customStyle="1" w:styleId="Heading8Char">
    <w:name w:val="Heading 8 Char"/>
    <w:link w:val="Heading8"/>
    <w:uiPriority w:val="9"/>
    <w:rsid w:val="00507690"/>
    <w:rPr>
      <w:rFonts w:cstheme="majorBidi"/>
      <w:caps/>
      <w:spacing w:val="10"/>
      <w:lang w:val="x-none" w:eastAsia="x-none"/>
    </w:rPr>
  </w:style>
  <w:style w:type="character" w:customStyle="1" w:styleId="Heading9Char">
    <w:name w:val="Heading 9 Char"/>
    <w:link w:val="Heading9"/>
    <w:uiPriority w:val="9"/>
    <w:rsid w:val="00507690"/>
    <w:rPr>
      <w:rFonts w:cstheme="majorBidi"/>
      <w:i/>
      <w:iCs/>
      <w:caps/>
      <w:spacing w:val="10"/>
      <w:lang w:val="x-none" w:eastAsia="x-none"/>
    </w:rPr>
  </w:style>
  <w:style w:type="paragraph" w:customStyle="1" w:styleId="ASCI">
    <w:name w:val="A SCI 대제목"/>
    <w:basedOn w:val="Normal"/>
    <w:qFormat/>
    <w:rsid w:val="00507690"/>
    <w:pPr>
      <w:spacing w:line="480" w:lineRule="auto"/>
    </w:pPr>
    <w:rPr>
      <w:rFonts w:ascii="Times New Roman" w:hAnsi="Times New Roman"/>
      <w:b/>
      <w:sz w:val="24"/>
      <w:szCs w:val="24"/>
    </w:rPr>
  </w:style>
  <w:style w:type="paragraph" w:customStyle="1" w:styleId="BSCI">
    <w:name w:val="B SCI 소제목"/>
    <w:basedOn w:val="Normal"/>
    <w:qFormat/>
    <w:rsid w:val="00507690"/>
    <w:pPr>
      <w:spacing w:line="480" w:lineRule="auto"/>
    </w:pPr>
    <w:rPr>
      <w:rFonts w:ascii="Times New Roman" w:hAnsi="Times New Roman"/>
      <w:b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E129A2"/>
    <w:rPr>
      <w:sz w:val="18"/>
      <w:szCs w:val="18"/>
      <w:lang w:val="x-none" w:eastAsia="x-none" w:bidi="kn-IN"/>
    </w:rPr>
  </w:style>
  <w:style w:type="character" w:customStyle="1" w:styleId="BalloonTextChar">
    <w:name w:val="Balloon Text Char"/>
    <w:link w:val="BalloonText"/>
    <w:semiHidden/>
    <w:rsid w:val="00E129A2"/>
    <w:rPr>
      <w:rFonts w:ascii="맑은 고딕" w:eastAsia="맑은 고딕" w:hAnsi="맑은 고딕" w:cs="Times New Roman"/>
      <w:kern w:val="0"/>
      <w:sz w:val="18"/>
      <w:szCs w:val="18"/>
      <w:lang w:val="x-none" w:eastAsia="x-none" w:bidi="kn-IN"/>
    </w:rPr>
  </w:style>
  <w:style w:type="paragraph" w:styleId="Title">
    <w:name w:val="Title"/>
    <w:basedOn w:val="Normal"/>
    <w:next w:val="Normal"/>
    <w:link w:val="TitleChar"/>
    <w:uiPriority w:val="10"/>
    <w:qFormat/>
    <w:rsid w:val="00507690"/>
    <w:pPr>
      <w:pBdr>
        <w:top w:val="dotted" w:sz="2" w:space="1" w:color="632423"/>
        <w:bottom w:val="dotted" w:sz="2" w:space="6" w:color="632423"/>
      </w:pBdr>
      <w:spacing w:before="500" w:after="300" w:line="240" w:lineRule="auto"/>
      <w:jc w:val="center"/>
    </w:pPr>
    <w:rPr>
      <w:rFonts w:cstheme="majorBidi"/>
      <w:caps/>
      <w:color w:val="632423"/>
      <w:spacing w:val="50"/>
      <w:sz w:val="44"/>
      <w:szCs w:val="44"/>
      <w:lang w:val="x-none" w:eastAsia="x-none" w:bidi="ar-SA"/>
    </w:rPr>
  </w:style>
  <w:style w:type="character" w:customStyle="1" w:styleId="TitleChar">
    <w:name w:val="Title Char"/>
    <w:link w:val="Title"/>
    <w:uiPriority w:val="10"/>
    <w:rsid w:val="00507690"/>
    <w:rPr>
      <w:rFonts w:cstheme="majorBidi"/>
      <w:caps/>
      <w:color w:val="632423"/>
      <w:spacing w:val="50"/>
      <w:sz w:val="44"/>
      <w:szCs w:val="44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690"/>
    <w:pPr>
      <w:spacing w:after="560" w:line="240" w:lineRule="auto"/>
      <w:jc w:val="center"/>
    </w:pPr>
    <w:rPr>
      <w:caps/>
      <w:spacing w:val="20"/>
      <w:sz w:val="18"/>
      <w:szCs w:val="18"/>
      <w:lang w:val="x-none" w:eastAsia="x-none" w:bidi="ar-SA"/>
    </w:rPr>
  </w:style>
  <w:style w:type="character" w:customStyle="1" w:styleId="SubtitleChar">
    <w:name w:val="Subtitle Char"/>
    <w:link w:val="Subtitle"/>
    <w:uiPriority w:val="11"/>
    <w:rsid w:val="00507690"/>
    <w:rPr>
      <w:caps/>
      <w:spacing w:val="20"/>
      <w:sz w:val="18"/>
      <w:szCs w:val="18"/>
      <w:lang w:val="x-none" w:eastAsia="x-none"/>
    </w:rPr>
  </w:style>
  <w:style w:type="character" w:styleId="Strong">
    <w:name w:val="Strong"/>
    <w:uiPriority w:val="22"/>
    <w:qFormat/>
    <w:rsid w:val="00507690"/>
    <w:rPr>
      <w:b/>
      <w:bCs/>
      <w:color w:val="943634"/>
      <w:spacing w:val="5"/>
    </w:rPr>
  </w:style>
  <w:style w:type="paragraph" w:customStyle="1" w:styleId="-21">
    <w:name w:val="옅은 음영 - 강조색 21"/>
    <w:basedOn w:val="Normal"/>
    <w:next w:val="Normal"/>
    <w:link w:val="LightShading-Accent2Char"/>
    <w:uiPriority w:val="30"/>
    <w:qFormat/>
    <w:rsid w:val="00507690"/>
    <w:pPr>
      <w:pBdr>
        <w:top w:val="dotted" w:sz="2" w:space="10" w:color="632423"/>
        <w:bottom w:val="dotted" w:sz="2" w:space="4" w:color="632423"/>
      </w:pBdr>
      <w:spacing w:before="160" w:line="300" w:lineRule="auto"/>
      <w:ind w:left="1440" w:right="1440"/>
    </w:pPr>
    <w:rPr>
      <w:caps/>
      <w:color w:val="622423"/>
      <w:spacing w:val="5"/>
      <w:sz w:val="20"/>
      <w:szCs w:val="20"/>
      <w:lang w:val="x-none" w:eastAsia="x-none" w:bidi="ar-SA"/>
    </w:rPr>
  </w:style>
  <w:style w:type="character" w:customStyle="1" w:styleId="LightShading-Accent2Char">
    <w:name w:val="Light Shading - Accent 2 Char"/>
    <w:link w:val="-21"/>
    <w:uiPriority w:val="30"/>
    <w:rsid w:val="00507690"/>
    <w:rPr>
      <w:caps/>
      <w:color w:val="622423"/>
      <w:spacing w:val="5"/>
      <w:lang w:val="x-none" w:eastAsia="x-none"/>
    </w:rPr>
  </w:style>
  <w:style w:type="character" w:styleId="SubtleEmphasis">
    <w:name w:val="Subtle Emphasis"/>
    <w:uiPriority w:val="19"/>
    <w:qFormat/>
    <w:rsid w:val="00507690"/>
    <w:rPr>
      <w:i/>
      <w:iCs/>
    </w:rPr>
  </w:style>
  <w:style w:type="character" w:styleId="IntenseEmphasis">
    <w:name w:val="Intense Emphasis"/>
    <w:uiPriority w:val="21"/>
    <w:qFormat/>
    <w:rsid w:val="00507690"/>
    <w:rPr>
      <w:i/>
      <w:iCs/>
      <w:caps/>
      <w:spacing w:val="10"/>
      <w:sz w:val="20"/>
      <w:szCs w:val="20"/>
    </w:rPr>
  </w:style>
  <w:style w:type="character" w:styleId="BookTitle">
    <w:name w:val="Book Title"/>
    <w:uiPriority w:val="33"/>
    <w:qFormat/>
    <w:rsid w:val="00507690"/>
    <w:rPr>
      <w:caps/>
      <w:color w:val="622423"/>
      <w:spacing w:val="5"/>
      <w:u w:color="622423"/>
    </w:rPr>
  </w:style>
  <w:style w:type="character" w:styleId="CommentReference">
    <w:name w:val="annotation reference"/>
    <w:semiHidden/>
    <w:unhideWhenUsed/>
    <w:rsid w:val="00E129A2"/>
    <w:rPr>
      <w:sz w:val="18"/>
      <w:szCs w:val="18"/>
    </w:rPr>
  </w:style>
  <w:style w:type="character" w:customStyle="1" w:styleId="CommentSubjectChar">
    <w:name w:val="Comment Subject Char"/>
    <w:link w:val="CommentSubject"/>
    <w:semiHidden/>
    <w:rsid w:val="00E129A2"/>
    <w:rPr>
      <w:rFonts w:ascii="맑은 고딕" w:eastAsia="맑은 고딕" w:hAnsi="맑은 고딕" w:cs="Times New Roman"/>
      <w:b/>
      <w:bCs/>
      <w:kern w:val="0"/>
      <w:sz w:val="22"/>
      <w:lang w:eastAsia="en-US" w:bidi="en-US"/>
    </w:rPr>
  </w:style>
  <w:style w:type="paragraph" w:styleId="CommentSubject">
    <w:name w:val="annotation subject"/>
    <w:basedOn w:val="Normal"/>
    <w:link w:val="CommentSubjectChar"/>
    <w:semiHidden/>
    <w:unhideWhenUsed/>
    <w:rsid w:val="004D5C1F"/>
    <w:rPr>
      <w:b/>
      <w:bCs/>
    </w:rPr>
  </w:style>
  <w:style w:type="character" w:customStyle="1" w:styleId="Char1">
    <w:name w:val="메모 주제 Char1"/>
    <w:uiPriority w:val="99"/>
    <w:semiHidden/>
    <w:rsid w:val="00E129A2"/>
    <w:rPr>
      <w:rFonts w:ascii="맑은 고딕" w:eastAsia="맑은 고딕" w:hAnsi="맑은 고딕" w:cs="Times New Roman"/>
      <w:b/>
      <w:bCs/>
      <w:kern w:val="0"/>
      <w:sz w:val="22"/>
      <w:szCs w:val="20"/>
      <w:lang w:val="x-none" w:eastAsia="en-US" w:bidi="en-US"/>
    </w:rPr>
  </w:style>
  <w:style w:type="paragraph" w:customStyle="1" w:styleId="-11">
    <w:name w:val="색상형 음영 - 강조색 11"/>
    <w:hidden/>
    <w:uiPriority w:val="99"/>
    <w:semiHidden/>
    <w:rsid w:val="00E129A2"/>
    <w:rPr>
      <w:sz w:val="22"/>
      <w:szCs w:val="22"/>
      <w:lang w:bidi="en-US"/>
    </w:rPr>
  </w:style>
  <w:style w:type="table" w:styleId="TableGrid">
    <w:name w:val="Table Grid"/>
    <w:basedOn w:val="TableNormal"/>
    <w:uiPriority w:val="59"/>
    <w:rsid w:val="00D50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CITable">
    <w:name w:val="남 SCI Table"/>
    <w:basedOn w:val="TableNormal"/>
    <w:uiPriority w:val="99"/>
    <w:qFormat/>
    <w:rsid w:val="00D5092C"/>
    <w:rPr>
      <w:rFonts w:ascii="Times New Roman" w:hAnsi="Times New Roman"/>
      <w:sz w:val="24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rsid w:val="00CB1080"/>
    <w:rPr>
      <w:sz w:val="22"/>
      <w:szCs w:val="22"/>
      <w:lang w:bidi="en-US"/>
    </w:rPr>
  </w:style>
  <w:style w:type="paragraph" w:customStyle="1" w:styleId="1">
    <w:name w:val="1 대제목"/>
    <w:basedOn w:val="Normal"/>
    <w:qFormat/>
    <w:rsid w:val="00507690"/>
    <w:rPr>
      <w:b/>
      <w:sz w:val="24"/>
      <w:szCs w:val="24"/>
      <w:lang w:eastAsia="ko-KR"/>
    </w:rPr>
  </w:style>
  <w:style w:type="paragraph" w:customStyle="1" w:styleId="11">
    <w:name w:val="1.1 소제목"/>
    <w:basedOn w:val="Normal"/>
    <w:qFormat/>
    <w:rsid w:val="00507690"/>
    <w:rPr>
      <w:b/>
      <w:sz w:val="24"/>
      <w:szCs w:val="24"/>
      <w:lang w:eastAsia="ko-KR"/>
    </w:rPr>
  </w:style>
  <w:style w:type="paragraph" w:customStyle="1" w:styleId="3">
    <w:name w:val="3 네모제목"/>
    <w:basedOn w:val="Normal"/>
    <w:next w:val="4"/>
    <w:qFormat/>
    <w:rsid w:val="00D6450D"/>
    <w:pPr>
      <w:numPr>
        <w:numId w:val="1"/>
      </w:numPr>
      <w:spacing w:after="0"/>
    </w:pPr>
    <w:rPr>
      <w:sz w:val="20"/>
      <w:szCs w:val="24"/>
      <w:lang w:eastAsia="ko-KR"/>
    </w:rPr>
  </w:style>
  <w:style w:type="paragraph" w:customStyle="1" w:styleId="4">
    <w:name w:val="4 원형제목"/>
    <w:basedOn w:val="Normal"/>
    <w:qFormat/>
    <w:rsid w:val="00D6450D"/>
    <w:pPr>
      <w:numPr>
        <w:numId w:val="2"/>
      </w:numPr>
      <w:spacing w:after="0"/>
    </w:pPr>
    <w:rPr>
      <w:sz w:val="20"/>
      <w:szCs w:val="24"/>
      <w:lang w:eastAsia="ko-KR"/>
    </w:rPr>
  </w:style>
  <w:style w:type="paragraph" w:customStyle="1" w:styleId="5">
    <w:name w:val="5 작은네모제목"/>
    <w:basedOn w:val="Normal"/>
    <w:qFormat/>
    <w:rsid w:val="00D6450D"/>
    <w:pPr>
      <w:numPr>
        <w:numId w:val="3"/>
      </w:numPr>
      <w:spacing w:after="0"/>
    </w:pPr>
    <w:rPr>
      <w:sz w:val="20"/>
      <w:szCs w:val="24"/>
      <w:lang w:eastAsia="ko-KR"/>
    </w:rPr>
  </w:style>
  <w:style w:type="paragraph" w:customStyle="1" w:styleId="CSCI">
    <w:name w:val="C SCI 본문"/>
    <w:basedOn w:val="Normal"/>
    <w:qFormat/>
    <w:rsid w:val="00507690"/>
    <w:pPr>
      <w:spacing w:line="480" w:lineRule="auto"/>
    </w:pPr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0769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qFormat/>
    <w:rsid w:val="00507690"/>
    <w:rPr>
      <w:i/>
      <w:iCs/>
    </w:rPr>
  </w:style>
  <w:style w:type="paragraph" w:styleId="NoSpacing">
    <w:name w:val="No Spacing"/>
    <w:basedOn w:val="Normal"/>
    <w:uiPriority w:val="1"/>
    <w:rsid w:val="0050769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50769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07690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rsid w:val="00507690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690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Reference">
    <w:name w:val="Subtle Reference"/>
    <w:uiPriority w:val="31"/>
    <w:qFormat/>
    <w:rsid w:val="0050769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507690"/>
    <w:rPr>
      <w:b/>
      <w:bCs/>
      <w:smallCaps/>
      <w:color w:val="C0504D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07690"/>
    <w:pPr>
      <w:keepNext/>
      <w:keepLines/>
      <w:pBdr>
        <w:bottom w:val="none" w:sz="0" w:space="0" w:color="auto"/>
      </w:pBdr>
      <w:spacing w:before="480" w:after="0"/>
      <w:jc w:val="left"/>
      <w:outlineLvl w:val="9"/>
    </w:pPr>
    <w:rPr>
      <w:rFonts w:asciiTheme="majorHAnsi" w:eastAsiaTheme="majorEastAsia" w:hAnsiTheme="majorHAnsi" w:cstheme="majorBidi"/>
      <w:b/>
      <w:bCs/>
      <w:caps w:val="0"/>
      <w:color w:val="345A8A" w:themeColor="accent1" w:themeShade="B5"/>
      <w:spacing w:val="0"/>
      <w:sz w:val="32"/>
      <w:szCs w:val="32"/>
      <w:lang w:val="en-US" w:eastAsia="en-US" w:bidi="en-US"/>
    </w:rPr>
  </w:style>
  <w:style w:type="paragraph" w:customStyle="1" w:styleId="10">
    <w:name w:val="맑은고딕 10 평소"/>
    <w:basedOn w:val="Normal"/>
    <w:qFormat/>
    <w:rsid w:val="001D0299"/>
    <w:pPr>
      <w:spacing w:line="240" w:lineRule="auto"/>
      <w:contextualSpacing/>
    </w:pPr>
    <w:rPr>
      <w:sz w:val="20"/>
    </w:rPr>
  </w:style>
  <w:style w:type="paragraph" w:customStyle="1" w:styleId="SCIResultsMethods">
    <w:name w:val="SCI Results Methods"/>
    <w:basedOn w:val="Normal"/>
    <w:link w:val="SCIResultsMethodsChar"/>
    <w:qFormat/>
    <w:rsid w:val="00833898"/>
    <w:pPr>
      <w:widowControl w:val="0"/>
      <w:tabs>
        <w:tab w:val="left" w:pos="6210"/>
      </w:tabs>
      <w:spacing w:after="0" w:line="480" w:lineRule="auto"/>
      <w:contextualSpacing/>
    </w:pPr>
    <w:rPr>
      <w:rFonts w:ascii="Times New Roman" w:eastAsia="바탕" w:hAnsi="Times New Roman"/>
      <w:b/>
      <w:sz w:val="24"/>
      <w:szCs w:val="24"/>
      <w:lang w:val="de-DE" w:eastAsia="x-none" w:bidi="kn-IN"/>
    </w:rPr>
  </w:style>
  <w:style w:type="character" w:customStyle="1" w:styleId="SCIResultsMethodsChar">
    <w:name w:val="SCI Results Methods Char"/>
    <w:link w:val="SCIResultsMethods"/>
    <w:rsid w:val="00833898"/>
    <w:rPr>
      <w:rFonts w:ascii="Times New Roman" w:eastAsia="바탕" w:hAnsi="Times New Roman"/>
      <w:b/>
      <w:sz w:val="24"/>
      <w:szCs w:val="24"/>
      <w:lang w:val="de-DE" w:eastAsia="x-none" w:bidi="kn-IN"/>
    </w:rPr>
  </w:style>
  <w:style w:type="character" w:styleId="Hyperlink">
    <w:name w:val="Hyperlink"/>
    <w:basedOn w:val="DefaultParagraphFont"/>
    <w:unhideWhenUsed/>
    <w:rsid w:val="001419A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690"/>
    <w:pPr>
      <w:spacing w:after="200" w:line="252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690"/>
    <w:pPr>
      <w:pBdr>
        <w:bottom w:val="thinThickSmallGap" w:sz="12" w:space="1" w:color="943634"/>
      </w:pBdr>
      <w:spacing w:before="400"/>
      <w:jc w:val="center"/>
      <w:outlineLvl w:val="0"/>
    </w:pPr>
    <w:rPr>
      <w:rFonts w:cs="굴림"/>
      <w:caps/>
      <w:color w:val="632423"/>
      <w:spacing w:val="20"/>
      <w:sz w:val="28"/>
      <w:szCs w:val="28"/>
      <w:lang w:val="x-none" w:eastAsia="x-none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507690"/>
    <w:pPr>
      <w:pBdr>
        <w:bottom w:val="single" w:sz="4" w:space="1" w:color="622423"/>
      </w:pBdr>
      <w:spacing w:before="400"/>
      <w:jc w:val="center"/>
      <w:outlineLvl w:val="1"/>
    </w:pPr>
    <w:rPr>
      <w:rFonts w:cstheme="majorBidi"/>
      <w:caps/>
      <w:color w:val="632423"/>
      <w:spacing w:val="15"/>
      <w:sz w:val="24"/>
      <w:szCs w:val="24"/>
      <w:lang w:val="x-none" w:eastAsia="x-none"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507690"/>
    <w:pPr>
      <w:pBdr>
        <w:top w:val="dotted" w:sz="4" w:space="1" w:color="622423"/>
        <w:bottom w:val="dotted" w:sz="4" w:space="1" w:color="622423"/>
      </w:pBdr>
      <w:spacing w:before="300"/>
      <w:jc w:val="center"/>
      <w:outlineLvl w:val="2"/>
    </w:pPr>
    <w:rPr>
      <w:rFonts w:cstheme="majorBidi"/>
      <w:caps/>
      <w:color w:val="622423"/>
      <w:sz w:val="24"/>
      <w:szCs w:val="24"/>
      <w:lang w:val="x-none" w:eastAsia="x-none"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507690"/>
    <w:pPr>
      <w:pBdr>
        <w:bottom w:val="dotted" w:sz="4" w:space="1" w:color="943634"/>
      </w:pBdr>
      <w:spacing w:after="120"/>
      <w:jc w:val="center"/>
      <w:outlineLvl w:val="3"/>
    </w:pPr>
    <w:rPr>
      <w:rFonts w:cstheme="majorBidi"/>
      <w:caps/>
      <w:color w:val="622423"/>
      <w:spacing w:val="10"/>
      <w:sz w:val="20"/>
      <w:szCs w:val="20"/>
      <w:lang w:val="x-none" w:eastAsia="x-none"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507690"/>
    <w:pPr>
      <w:spacing w:before="320" w:after="120"/>
      <w:jc w:val="center"/>
      <w:outlineLvl w:val="4"/>
    </w:pPr>
    <w:rPr>
      <w:rFonts w:cstheme="majorBidi"/>
      <w:caps/>
      <w:color w:val="622423"/>
      <w:spacing w:val="10"/>
      <w:sz w:val="20"/>
      <w:szCs w:val="20"/>
      <w:lang w:val="x-none" w:eastAsia="x-none"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507690"/>
    <w:pPr>
      <w:spacing w:after="120"/>
      <w:jc w:val="center"/>
      <w:outlineLvl w:val="5"/>
    </w:pPr>
    <w:rPr>
      <w:rFonts w:cstheme="majorBidi"/>
      <w:caps/>
      <w:color w:val="943634"/>
      <w:spacing w:val="10"/>
      <w:sz w:val="20"/>
      <w:szCs w:val="20"/>
      <w:lang w:val="x-none" w:eastAsia="x-none" w:bidi="ar-SA"/>
    </w:rPr>
  </w:style>
  <w:style w:type="paragraph" w:styleId="Heading7">
    <w:name w:val="heading 7"/>
    <w:basedOn w:val="Normal"/>
    <w:next w:val="Normal"/>
    <w:link w:val="Heading7Char"/>
    <w:uiPriority w:val="9"/>
    <w:qFormat/>
    <w:rsid w:val="00507690"/>
    <w:pPr>
      <w:spacing w:after="120"/>
      <w:jc w:val="center"/>
      <w:outlineLvl w:val="6"/>
    </w:pPr>
    <w:rPr>
      <w:rFonts w:cstheme="majorBidi"/>
      <w:i/>
      <w:iCs/>
      <w:caps/>
      <w:color w:val="943634"/>
      <w:spacing w:val="10"/>
      <w:sz w:val="20"/>
      <w:szCs w:val="20"/>
      <w:lang w:val="x-none" w:eastAsia="x-none" w:bidi="ar-SA"/>
    </w:rPr>
  </w:style>
  <w:style w:type="paragraph" w:styleId="Heading8">
    <w:name w:val="heading 8"/>
    <w:basedOn w:val="Normal"/>
    <w:next w:val="Normal"/>
    <w:link w:val="Heading8Char"/>
    <w:uiPriority w:val="9"/>
    <w:qFormat/>
    <w:rsid w:val="00507690"/>
    <w:pPr>
      <w:spacing w:after="120"/>
      <w:jc w:val="center"/>
      <w:outlineLvl w:val="7"/>
    </w:pPr>
    <w:rPr>
      <w:rFonts w:cstheme="majorBidi"/>
      <w:caps/>
      <w:spacing w:val="10"/>
      <w:sz w:val="20"/>
      <w:szCs w:val="20"/>
      <w:lang w:val="x-none" w:eastAsia="x-none" w:bidi="ar-SA"/>
    </w:rPr>
  </w:style>
  <w:style w:type="paragraph" w:styleId="Heading9">
    <w:name w:val="heading 9"/>
    <w:basedOn w:val="Normal"/>
    <w:next w:val="Normal"/>
    <w:link w:val="Heading9Char"/>
    <w:uiPriority w:val="9"/>
    <w:qFormat/>
    <w:rsid w:val="00507690"/>
    <w:pPr>
      <w:spacing w:after="120"/>
      <w:jc w:val="center"/>
      <w:outlineLvl w:val="8"/>
    </w:pPr>
    <w:rPr>
      <w:rFonts w:cstheme="majorBidi"/>
      <w:i/>
      <w:iCs/>
      <w:caps/>
      <w:spacing w:val="10"/>
      <w:sz w:val="20"/>
      <w:szCs w:val="20"/>
      <w:lang w:val="x-none" w:eastAsia="x-non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07690"/>
    <w:rPr>
      <w:rFonts w:cs="굴림"/>
      <w:caps/>
      <w:color w:val="632423"/>
      <w:spacing w:val="20"/>
      <w:sz w:val="28"/>
      <w:szCs w:val="28"/>
      <w:lang w:val="x-none" w:eastAsia="x-none"/>
    </w:rPr>
  </w:style>
  <w:style w:type="character" w:customStyle="1" w:styleId="Heading2Char">
    <w:name w:val="Heading 2 Char"/>
    <w:link w:val="Heading2"/>
    <w:uiPriority w:val="9"/>
    <w:rsid w:val="00507690"/>
    <w:rPr>
      <w:rFonts w:cstheme="majorBidi"/>
      <w:caps/>
      <w:color w:val="632423"/>
      <w:spacing w:val="15"/>
      <w:sz w:val="24"/>
      <w:szCs w:val="24"/>
      <w:lang w:val="x-none" w:eastAsia="x-none"/>
    </w:rPr>
  </w:style>
  <w:style w:type="character" w:customStyle="1" w:styleId="Heading3Char">
    <w:name w:val="Heading 3 Char"/>
    <w:link w:val="Heading3"/>
    <w:uiPriority w:val="9"/>
    <w:rsid w:val="00507690"/>
    <w:rPr>
      <w:rFonts w:cstheme="majorBidi"/>
      <w:caps/>
      <w:color w:val="622423"/>
      <w:sz w:val="24"/>
      <w:szCs w:val="24"/>
      <w:lang w:val="x-none" w:eastAsia="x-none"/>
    </w:rPr>
  </w:style>
  <w:style w:type="character" w:customStyle="1" w:styleId="Heading4Char">
    <w:name w:val="Heading 4 Char"/>
    <w:link w:val="Heading4"/>
    <w:uiPriority w:val="9"/>
    <w:rsid w:val="00507690"/>
    <w:rPr>
      <w:rFonts w:cstheme="majorBidi"/>
      <w:caps/>
      <w:color w:val="622423"/>
      <w:spacing w:val="10"/>
      <w:lang w:val="x-none" w:eastAsia="x-none"/>
    </w:rPr>
  </w:style>
  <w:style w:type="character" w:customStyle="1" w:styleId="Heading5Char">
    <w:name w:val="Heading 5 Char"/>
    <w:link w:val="Heading5"/>
    <w:uiPriority w:val="9"/>
    <w:rsid w:val="00507690"/>
    <w:rPr>
      <w:rFonts w:cstheme="majorBidi"/>
      <w:caps/>
      <w:color w:val="622423"/>
      <w:spacing w:val="10"/>
      <w:lang w:val="x-none" w:eastAsia="x-none"/>
    </w:rPr>
  </w:style>
  <w:style w:type="character" w:customStyle="1" w:styleId="Heading6Char">
    <w:name w:val="Heading 6 Char"/>
    <w:link w:val="Heading6"/>
    <w:uiPriority w:val="9"/>
    <w:rsid w:val="00507690"/>
    <w:rPr>
      <w:rFonts w:cstheme="majorBidi"/>
      <w:caps/>
      <w:color w:val="943634"/>
      <w:spacing w:val="10"/>
      <w:lang w:val="x-none" w:eastAsia="x-none"/>
    </w:rPr>
  </w:style>
  <w:style w:type="character" w:customStyle="1" w:styleId="Heading7Char">
    <w:name w:val="Heading 7 Char"/>
    <w:link w:val="Heading7"/>
    <w:uiPriority w:val="9"/>
    <w:rsid w:val="00507690"/>
    <w:rPr>
      <w:rFonts w:cstheme="majorBidi"/>
      <w:i/>
      <w:iCs/>
      <w:caps/>
      <w:color w:val="943634"/>
      <w:spacing w:val="10"/>
      <w:lang w:val="x-none" w:eastAsia="x-none"/>
    </w:rPr>
  </w:style>
  <w:style w:type="character" w:customStyle="1" w:styleId="Heading8Char">
    <w:name w:val="Heading 8 Char"/>
    <w:link w:val="Heading8"/>
    <w:uiPriority w:val="9"/>
    <w:rsid w:val="00507690"/>
    <w:rPr>
      <w:rFonts w:cstheme="majorBidi"/>
      <w:caps/>
      <w:spacing w:val="10"/>
      <w:lang w:val="x-none" w:eastAsia="x-none"/>
    </w:rPr>
  </w:style>
  <w:style w:type="character" w:customStyle="1" w:styleId="Heading9Char">
    <w:name w:val="Heading 9 Char"/>
    <w:link w:val="Heading9"/>
    <w:uiPriority w:val="9"/>
    <w:rsid w:val="00507690"/>
    <w:rPr>
      <w:rFonts w:cstheme="majorBidi"/>
      <w:i/>
      <w:iCs/>
      <w:caps/>
      <w:spacing w:val="10"/>
      <w:lang w:val="x-none" w:eastAsia="x-none"/>
    </w:rPr>
  </w:style>
  <w:style w:type="paragraph" w:customStyle="1" w:styleId="ASCI">
    <w:name w:val="A SCI 대제목"/>
    <w:basedOn w:val="Normal"/>
    <w:qFormat/>
    <w:rsid w:val="00507690"/>
    <w:pPr>
      <w:spacing w:line="480" w:lineRule="auto"/>
    </w:pPr>
    <w:rPr>
      <w:rFonts w:ascii="Times New Roman" w:hAnsi="Times New Roman"/>
      <w:b/>
      <w:sz w:val="24"/>
      <w:szCs w:val="24"/>
    </w:rPr>
  </w:style>
  <w:style w:type="paragraph" w:customStyle="1" w:styleId="BSCI">
    <w:name w:val="B SCI 소제목"/>
    <w:basedOn w:val="Normal"/>
    <w:qFormat/>
    <w:rsid w:val="00507690"/>
    <w:pPr>
      <w:spacing w:line="480" w:lineRule="auto"/>
    </w:pPr>
    <w:rPr>
      <w:rFonts w:ascii="Times New Roman" w:hAnsi="Times New Roman"/>
      <w:b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E129A2"/>
    <w:rPr>
      <w:sz w:val="18"/>
      <w:szCs w:val="18"/>
      <w:lang w:val="x-none" w:eastAsia="x-none" w:bidi="kn-IN"/>
    </w:rPr>
  </w:style>
  <w:style w:type="character" w:customStyle="1" w:styleId="BalloonTextChar">
    <w:name w:val="Balloon Text Char"/>
    <w:link w:val="BalloonText"/>
    <w:semiHidden/>
    <w:rsid w:val="00E129A2"/>
    <w:rPr>
      <w:rFonts w:ascii="맑은 고딕" w:eastAsia="맑은 고딕" w:hAnsi="맑은 고딕" w:cs="Times New Roman"/>
      <w:kern w:val="0"/>
      <w:sz w:val="18"/>
      <w:szCs w:val="18"/>
      <w:lang w:val="x-none" w:eastAsia="x-none" w:bidi="kn-IN"/>
    </w:rPr>
  </w:style>
  <w:style w:type="paragraph" w:styleId="Title">
    <w:name w:val="Title"/>
    <w:basedOn w:val="Normal"/>
    <w:next w:val="Normal"/>
    <w:link w:val="TitleChar"/>
    <w:uiPriority w:val="10"/>
    <w:qFormat/>
    <w:rsid w:val="00507690"/>
    <w:pPr>
      <w:pBdr>
        <w:top w:val="dotted" w:sz="2" w:space="1" w:color="632423"/>
        <w:bottom w:val="dotted" w:sz="2" w:space="6" w:color="632423"/>
      </w:pBdr>
      <w:spacing w:before="500" w:after="300" w:line="240" w:lineRule="auto"/>
      <w:jc w:val="center"/>
    </w:pPr>
    <w:rPr>
      <w:rFonts w:cstheme="majorBidi"/>
      <w:caps/>
      <w:color w:val="632423"/>
      <w:spacing w:val="50"/>
      <w:sz w:val="44"/>
      <w:szCs w:val="44"/>
      <w:lang w:val="x-none" w:eastAsia="x-none" w:bidi="ar-SA"/>
    </w:rPr>
  </w:style>
  <w:style w:type="character" w:customStyle="1" w:styleId="TitleChar">
    <w:name w:val="Title Char"/>
    <w:link w:val="Title"/>
    <w:uiPriority w:val="10"/>
    <w:rsid w:val="00507690"/>
    <w:rPr>
      <w:rFonts w:cstheme="majorBidi"/>
      <w:caps/>
      <w:color w:val="632423"/>
      <w:spacing w:val="50"/>
      <w:sz w:val="44"/>
      <w:szCs w:val="44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690"/>
    <w:pPr>
      <w:spacing w:after="560" w:line="240" w:lineRule="auto"/>
      <w:jc w:val="center"/>
    </w:pPr>
    <w:rPr>
      <w:caps/>
      <w:spacing w:val="20"/>
      <w:sz w:val="18"/>
      <w:szCs w:val="18"/>
      <w:lang w:val="x-none" w:eastAsia="x-none" w:bidi="ar-SA"/>
    </w:rPr>
  </w:style>
  <w:style w:type="character" w:customStyle="1" w:styleId="SubtitleChar">
    <w:name w:val="Subtitle Char"/>
    <w:link w:val="Subtitle"/>
    <w:uiPriority w:val="11"/>
    <w:rsid w:val="00507690"/>
    <w:rPr>
      <w:caps/>
      <w:spacing w:val="20"/>
      <w:sz w:val="18"/>
      <w:szCs w:val="18"/>
      <w:lang w:val="x-none" w:eastAsia="x-none"/>
    </w:rPr>
  </w:style>
  <w:style w:type="character" w:styleId="Strong">
    <w:name w:val="Strong"/>
    <w:uiPriority w:val="22"/>
    <w:qFormat/>
    <w:rsid w:val="00507690"/>
    <w:rPr>
      <w:b/>
      <w:bCs/>
      <w:color w:val="943634"/>
      <w:spacing w:val="5"/>
    </w:rPr>
  </w:style>
  <w:style w:type="paragraph" w:customStyle="1" w:styleId="-21">
    <w:name w:val="옅은 음영 - 강조색 21"/>
    <w:basedOn w:val="Normal"/>
    <w:next w:val="Normal"/>
    <w:link w:val="LightShading-Accent2Char"/>
    <w:uiPriority w:val="30"/>
    <w:qFormat/>
    <w:rsid w:val="00507690"/>
    <w:pPr>
      <w:pBdr>
        <w:top w:val="dotted" w:sz="2" w:space="10" w:color="632423"/>
        <w:bottom w:val="dotted" w:sz="2" w:space="4" w:color="632423"/>
      </w:pBdr>
      <w:spacing w:before="160" w:line="300" w:lineRule="auto"/>
      <w:ind w:left="1440" w:right="1440"/>
    </w:pPr>
    <w:rPr>
      <w:caps/>
      <w:color w:val="622423"/>
      <w:spacing w:val="5"/>
      <w:sz w:val="20"/>
      <w:szCs w:val="20"/>
      <w:lang w:val="x-none" w:eastAsia="x-none" w:bidi="ar-SA"/>
    </w:rPr>
  </w:style>
  <w:style w:type="character" w:customStyle="1" w:styleId="LightShading-Accent2Char">
    <w:name w:val="Light Shading - Accent 2 Char"/>
    <w:link w:val="-21"/>
    <w:uiPriority w:val="30"/>
    <w:rsid w:val="00507690"/>
    <w:rPr>
      <w:caps/>
      <w:color w:val="622423"/>
      <w:spacing w:val="5"/>
      <w:lang w:val="x-none" w:eastAsia="x-none"/>
    </w:rPr>
  </w:style>
  <w:style w:type="character" w:styleId="SubtleEmphasis">
    <w:name w:val="Subtle Emphasis"/>
    <w:uiPriority w:val="19"/>
    <w:qFormat/>
    <w:rsid w:val="00507690"/>
    <w:rPr>
      <w:i/>
      <w:iCs/>
    </w:rPr>
  </w:style>
  <w:style w:type="character" w:styleId="IntenseEmphasis">
    <w:name w:val="Intense Emphasis"/>
    <w:uiPriority w:val="21"/>
    <w:qFormat/>
    <w:rsid w:val="00507690"/>
    <w:rPr>
      <w:i/>
      <w:iCs/>
      <w:caps/>
      <w:spacing w:val="10"/>
      <w:sz w:val="20"/>
      <w:szCs w:val="20"/>
    </w:rPr>
  </w:style>
  <w:style w:type="character" w:styleId="BookTitle">
    <w:name w:val="Book Title"/>
    <w:uiPriority w:val="33"/>
    <w:qFormat/>
    <w:rsid w:val="00507690"/>
    <w:rPr>
      <w:caps/>
      <w:color w:val="622423"/>
      <w:spacing w:val="5"/>
      <w:u w:color="622423"/>
    </w:rPr>
  </w:style>
  <w:style w:type="character" w:styleId="CommentReference">
    <w:name w:val="annotation reference"/>
    <w:semiHidden/>
    <w:unhideWhenUsed/>
    <w:rsid w:val="00E129A2"/>
    <w:rPr>
      <w:sz w:val="18"/>
      <w:szCs w:val="18"/>
    </w:rPr>
  </w:style>
  <w:style w:type="character" w:customStyle="1" w:styleId="CommentSubjectChar">
    <w:name w:val="Comment Subject Char"/>
    <w:link w:val="CommentSubject"/>
    <w:semiHidden/>
    <w:rsid w:val="00E129A2"/>
    <w:rPr>
      <w:rFonts w:ascii="맑은 고딕" w:eastAsia="맑은 고딕" w:hAnsi="맑은 고딕" w:cs="Times New Roman"/>
      <w:b/>
      <w:bCs/>
      <w:kern w:val="0"/>
      <w:sz w:val="22"/>
      <w:lang w:eastAsia="en-US" w:bidi="en-US"/>
    </w:rPr>
  </w:style>
  <w:style w:type="paragraph" w:styleId="CommentSubject">
    <w:name w:val="annotation subject"/>
    <w:basedOn w:val="Normal"/>
    <w:link w:val="CommentSubjectChar"/>
    <w:semiHidden/>
    <w:unhideWhenUsed/>
    <w:rsid w:val="004D5C1F"/>
    <w:rPr>
      <w:b/>
      <w:bCs/>
    </w:rPr>
  </w:style>
  <w:style w:type="character" w:customStyle="1" w:styleId="Char1">
    <w:name w:val="메모 주제 Char1"/>
    <w:uiPriority w:val="99"/>
    <w:semiHidden/>
    <w:rsid w:val="00E129A2"/>
    <w:rPr>
      <w:rFonts w:ascii="맑은 고딕" w:eastAsia="맑은 고딕" w:hAnsi="맑은 고딕" w:cs="Times New Roman"/>
      <w:b/>
      <w:bCs/>
      <w:kern w:val="0"/>
      <w:sz w:val="22"/>
      <w:szCs w:val="20"/>
      <w:lang w:val="x-none" w:eastAsia="en-US" w:bidi="en-US"/>
    </w:rPr>
  </w:style>
  <w:style w:type="paragraph" w:customStyle="1" w:styleId="-11">
    <w:name w:val="색상형 음영 - 강조색 11"/>
    <w:hidden/>
    <w:uiPriority w:val="99"/>
    <w:semiHidden/>
    <w:rsid w:val="00E129A2"/>
    <w:rPr>
      <w:sz w:val="22"/>
      <w:szCs w:val="22"/>
      <w:lang w:bidi="en-US"/>
    </w:rPr>
  </w:style>
  <w:style w:type="table" w:styleId="TableGrid">
    <w:name w:val="Table Grid"/>
    <w:basedOn w:val="TableNormal"/>
    <w:uiPriority w:val="59"/>
    <w:rsid w:val="00D50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CITable">
    <w:name w:val="남 SCI Table"/>
    <w:basedOn w:val="TableNormal"/>
    <w:uiPriority w:val="99"/>
    <w:qFormat/>
    <w:rsid w:val="00D5092C"/>
    <w:rPr>
      <w:rFonts w:ascii="Times New Roman" w:hAnsi="Times New Roman"/>
      <w:sz w:val="24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rsid w:val="00CB1080"/>
    <w:rPr>
      <w:sz w:val="22"/>
      <w:szCs w:val="22"/>
      <w:lang w:bidi="en-US"/>
    </w:rPr>
  </w:style>
  <w:style w:type="paragraph" w:customStyle="1" w:styleId="1">
    <w:name w:val="1 대제목"/>
    <w:basedOn w:val="Normal"/>
    <w:qFormat/>
    <w:rsid w:val="00507690"/>
    <w:rPr>
      <w:b/>
      <w:sz w:val="24"/>
      <w:szCs w:val="24"/>
      <w:lang w:eastAsia="ko-KR"/>
    </w:rPr>
  </w:style>
  <w:style w:type="paragraph" w:customStyle="1" w:styleId="11">
    <w:name w:val="1.1 소제목"/>
    <w:basedOn w:val="Normal"/>
    <w:qFormat/>
    <w:rsid w:val="00507690"/>
    <w:rPr>
      <w:b/>
      <w:sz w:val="24"/>
      <w:szCs w:val="24"/>
      <w:lang w:eastAsia="ko-KR"/>
    </w:rPr>
  </w:style>
  <w:style w:type="paragraph" w:customStyle="1" w:styleId="3">
    <w:name w:val="3 네모제목"/>
    <w:basedOn w:val="Normal"/>
    <w:next w:val="4"/>
    <w:qFormat/>
    <w:rsid w:val="00D6450D"/>
    <w:pPr>
      <w:numPr>
        <w:numId w:val="1"/>
      </w:numPr>
      <w:spacing w:after="0"/>
    </w:pPr>
    <w:rPr>
      <w:sz w:val="20"/>
      <w:szCs w:val="24"/>
      <w:lang w:eastAsia="ko-KR"/>
    </w:rPr>
  </w:style>
  <w:style w:type="paragraph" w:customStyle="1" w:styleId="4">
    <w:name w:val="4 원형제목"/>
    <w:basedOn w:val="Normal"/>
    <w:qFormat/>
    <w:rsid w:val="00D6450D"/>
    <w:pPr>
      <w:numPr>
        <w:numId w:val="2"/>
      </w:numPr>
      <w:spacing w:after="0"/>
    </w:pPr>
    <w:rPr>
      <w:sz w:val="20"/>
      <w:szCs w:val="24"/>
      <w:lang w:eastAsia="ko-KR"/>
    </w:rPr>
  </w:style>
  <w:style w:type="paragraph" w:customStyle="1" w:styleId="5">
    <w:name w:val="5 작은네모제목"/>
    <w:basedOn w:val="Normal"/>
    <w:qFormat/>
    <w:rsid w:val="00D6450D"/>
    <w:pPr>
      <w:numPr>
        <w:numId w:val="3"/>
      </w:numPr>
      <w:spacing w:after="0"/>
    </w:pPr>
    <w:rPr>
      <w:sz w:val="20"/>
      <w:szCs w:val="24"/>
      <w:lang w:eastAsia="ko-KR"/>
    </w:rPr>
  </w:style>
  <w:style w:type="paragraph" w:customStyle="1" w:styleId="CSCI">
    <w:name w:val="C SCI 본문"/>
    <w:basedOn w:val="Normal"/>
    <w:qFormat/>
    <w:rsid w:val="00507690"/>
    <w:pPr>
      <w:spacing w:line="480" w:lineRule="auto"/>
    </w:pPr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0769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qFormat/>
    <w:rsid w:val="00507690"/>
    <w:rPr>
      <w:i/>
      <w:iCs/>
    </w:rPr>
  </w:style>
  <w:style w:type="paragraph" w:styleId="NoSpacing">
    <w:name w:val="No Spacing"/>
    <w:basedOn w:val="Normal"/>
    <w:uiPriority w:val="1"/>
    <w:rsid w:val="0050769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50769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07690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rsid w:val="00507690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690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Reference">
    <w:name w:val="Subtle Reference"/>
    <w:uiPriority w:val="31"/>
    <w:qFormat/>
    <w:rsid w:val="0050769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507690"/>
    <w:rPr>
      <w:b/>
      <w:bCs/>
      <w:smallCaps/>
      <w:color w:val="C0504D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07690"/>
    <w:pPr>
      <w:keepNext/>
      <w:keepLines/>
      <w:pBdr>
        <w:bottom w:val="none" w:sz="0" w:space="0" w:color="auto"/>
      </w:pBdr>
      <w:spacing w:before="480" w:after="0"/>
      <w:jc w:val="left"/>
      <w:outlineLvl w:val="9"/>
    </w:pPr>
    <w:rPr>
      <w:rFonts w:asciiTheme="majorHAnsi" w:eastAsiaTheme="majorEastAsia" w:hAnsiTheme="majorHAnsi" w:cstheme="majorBidi"/>
      <w:b/>
      <w:bCs/>
      <w:caps w:val="0"/>
      <w:color w:val="345A8A" w:themeColor="accent1" w:themeShade="B5"/>
      <w:spacing w:val="0"/>
      <w:sz w:val="32"/>
      <w:szCs w:val="32"/>
      <w:lang w:val="en-US" w:eastAsia="en-US" w:bidi="en-US"/>
    </w:rPr>
  </w:style>
  <w:style w:type="paragraph" w:customStyle="1" w:styleId="10">
    <w:name w:val="맑은고딕 10 평소"/>
    <w:basedOn w:val="Normal"/>
    <w:qFormat/>
    <w:rsid w:val="001D0299"/>
    <w:pPr>
      <w:spacing w:line="240" w:lineRule="auto"/>
      <w:contextualSpacing/>
    </w:pPr>
    <w:rPr>
      <w:sz w:val="20"/>
    </w:rPr>
  </w:style>
  <w:style w:type="paragraph" w:customStyle="1" w:styleId="SCIResultsMethods">
    <w:name w:val="SCI Results Methods"/>
    <w:basedOn w:val="Normal"/>
    <w:link w:val="SCIResultsMethodsChar"/>
    <w:qFormat/>
    <w:rsid w:val="00833898"/>
    <w:pPr>
      <w:widowControl w:val="0"/>
      <w:tabs>
        <w:tab w:val="left" w:pos="6210"/>
      </w:tabs>
      <w:spacing w:after="0" w:line="480" w:lineRule="auto"/>
      <w:contextualSpacing/>
    </w:pPr>
    <w:rPr>
      <w:rFonts w:ascii="Times New Roman" w:eastAsia="바탕" w:hAnsi="Times New Roman"/>
      <w:b/>
      <w:sz w:val="24"/>
      <w:szCs w:val="24"/>
      <w:lang w:val="de-DE" w:eastAsia="x-none" w:bidi="kn-IN"/>
    </w:rPr>
  </w:style>
  <w:style w:type="character" w:customStyle="1" w:styleId="SCIResultsMethodsChar">
    <w:name w:val="SCI Results Methods Char"/>
    <w:link w:val="SCIResultsMethods"/>
    <w:rsid w:val="00833898"/>
    <w:rPr>
      <w:rFonts w:ascii="Times New Roman" w:eastAsia="바탕" w:hAnsi="Times New Roman"/>
      <w:b/>
      <w:sz w:val="24"/>
      <w:szCs w:val="24"/>
      <w:lang w:val="de-DE" w:eastAsia="x-none" w:bidi="kn-IN"/>
    </w:rPr>
  </w:style>
  <w:style w:type="character" w:styleId="Hyperlink">
    <w:name w:val="Hyperlink"/>
    <w:basedOn w:val="DefaultParagraphFont"/>
    <w:unhideWhenUsed/>
    <w:rsid w:val="001419A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70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D1D653-1D4E-F540-A861-941AE00C6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36</Words>
  <Characters>1350</Characters>
  <Application>Microsoft Macintosh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남효석(신경과학교실)</dc:creator>
  <cp:keywords/>
  <dc:description/>
  <cp:lastModifiedBy>남효석(신경과학교실)</cp:lastModifiedBy>
  <cp:revision>5</cp:revision>
  <dcterms:created xsi:type="dcterms:W3CDTF">2015-07-22T20:51:00Z</dcterms:created>
  <dcterms:modified xsi:type="dcterms:W3CDTF">2015-10-23T20:59:00Z</dcterms:modified>
</cp:coreProperties>
</file>